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CAD57" w14:textId="24E88A1E" w:rsidR="00D21F1A" w:rsidRPr="00824607" w:rsidRDefault="002C0D96" w:rsidP="00F56270">
      <w:pPr>
        <w:spacing w:after="0" w:line="240" w:lineRule="auto"/>
        <w:jc w:val="both"/>
        <w:rPr>
          <w:rFonts w:ascii="Helvetica" w:hAnsi="Helvetica"/>
          <w:b/>
          <w:bCs/>
          <w:sz w:val="22"/>
          <w:szCs w:val="22"/>
        </w:rPr>
      </w:pPr>
      <w:r w:rsidRPr="002C0D96">
        <w:rPr>
          <w:rFonts w:ascii="Helvetica" w:hAnsi="Helvetica" w:cs="Helvetica"/>
          <w:b/>
          <w:bCs/>
          <w:sz w:val="22"/>
          <w:szCs w:val="22"/>
        </w:rPr>
        <w:t xml:space="preserve">Table </w:t>
      </w:r>
      <w:r w:rsidR="00237CB4" w:rsidRPr="002C0D96">
        <w:rPr>
          <w:rFonts w:ascii="Helvetica" w:hAnsi="Helvetica" w:cs="Helvetica"/>
          <w:b/>
          <w:bCs/>
          <w:sz w:val="22"/>
          <w:szCs w:val="22"/>
        </w:rPr>
        <w:t>S</w:t>
      </w:r>
      <w:r w:rsidR="00237CB4">
        <w:rPr>
          <w:rFonts w:ascii="Helvetica" w:hAnsi="Helvetica" w:cs="Helvetica"/>
          <w:b/>
          <w:bCs/>
          <w:sz w:val="22"/>
          <w:szCs w:val="22"/>
        </w:rPr>
        <w:t>2</w:t>
      </w:r>
      <w:r w:rsidRPr="002C0D96">
        <w:rPr>
          <w:rFonts w:ascii="Helvetica" w:hAnsi="Helvetica" w:cs="Helvetica"/>
          <w:b/>
          <w:bCs/>
          <w:sz w:val="22"/>
          <w:szCs w:val="22"/>
        </w:rPr>
        <w:t xml:space="preserve">: </w:t>
      </w:r>
      <w:r w:rsidR="00651F87">
        <w:rPr>
          <w:rFonts w:ascii="Helvetica" w:hAnsi="Helvetica" w:cs="Helvetica"/>
          <w:b/>
          <w:bCs/>
          <w:sz w:val="22"/>
          <w:szCs w:val="22"/>
        </w:rPr>
        <w:t xml:space="preserve">Number of </w:t>
      </w:r>
      <w:r w:rsidR="00557F91">
        <w:rPr>
          <w:rFonts w:ascii="Helvetica" w:hAnsi="Helvetica" w:cs="Helvetica"/>
          <w:b/>
          <w:bCs/>
          <w:sz w:val="22"/>
          <w:szCs w:val="22"/>
        </w:rPr>
        <w:t>organism</w:t>
      </w:r>
      <w:r w:rsidR="00651F87">
        <w:rPr>
          <w:rFonts w:ascii="Helvetica" w:hAnsi="Helvetica" w:cs="Helvetica"/>
          <w:b/>
          <w:bCs/>
          <w:sz w:val="22"/>
          <w:szCs w:val="22"/>
        </w:rPr>
        <w:t xml:space="preserve">-antibiotic combinations </w:t>
      </w:r>
      <w:r w:rsidR="00F26145">
        <w:rPr>
          <w:rFonts w:ascii="Helvetica" w:hAnsi="Helvetica" w:cs="Helvetica"/>
          <w:b/>
          <w:bCs/>
          <w:sz w:val="22"/>
          <w:szCs w:val="22"/>
        </w:rPr>
        <w:t xml:space="preserve">tested on </w:t>
      </w:r>
      <w:r w:rsidR="00F26145" w:rsidRPr="00F26145">
        <w:rPr>
          <w:rFonts w:ascii="Helvetica" w:hAnsi="Helvetica" w:cs="Helvetica"/>
          <w:b/>
          <w:bCs/>
          <w:sz w:val="22"/>
          <w:szCs w:val="22"/>
        </w:rPr>
        <w:t>VITEK® REVEAL™</w:t>
      </w:r>
      <w:r w:rsidR="00F26145">
        <w:rPr>
          <w:rFonts w:ascii="Helvetica" w:hAnsi="Helvetica" w:cs="Helvetica"/>
          <w:b/>
          <w:bCs/>
          <w:sz w:val="22"/>
          <w:szCs w:val="22"/>
        </w:rPr>
        <w:t>.</w:t>
      </w:r>
    </w:p>
    <w:tbl>
      <w:tblPr>
        <w:tblStyle w:val="TableGrid1"/>
        <w:tblW w:w="0" w:type="auto"/>
        <w:jc w:val="center"/>
        <w:tblInd w:w="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827"/>
        <w:gridCol w:w="337"/>
        <w:gridCol w:w="337"/>
        <w:gridCol w:w="337"/>
        <w:gridCol w:w="337"/>
        <w:gridCol w:w="337"/>
        <w:gridCol w:w="337"/>
        <w:gridCol w:w="337"/>
        <w:gridCol w:w="337"/>
        <w:gridCol w:w="337"/>
        <w:gridCol w:w="338"/>
        <w:gridCol w:w="338"/>
        <w:gridCol w:w="338"/>
        <w:gridCol w:w="338"/>
        <w:gridCol w:w="338"/>
        <w:gridCol w:w="340"/>
        <w:gridCol w:w="338"/>
        <w:gridCol w:w="340"/>
        <w:gridCol w:w="338"/>
        <w:gridCol w:w="338"/>
        <w:gridCol w:w="338"/>
        <w:gridCol w:w="430"/>
        <w:gridCol w:w="338"/>
      </w:tblGrid>
      <w:tr w:rsidR="00C42AA9" w:rsidRPr="006B1786" w14:paraId="5EABF5A7" w14:textId="1E6BBB58" w:rsidTr="00093A5B">
        <w:trPr>
          <w:cantSplit/>
          <w:trHeight w:val="243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3AD9C" w14:textId="4D5CE540" w:rsidR="006C4F45" w:rsidRPr="00256573" w:rsidRDefault="006C4F45" w:rsidP="006B17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_Hlk193293159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4E82C94" w14:textId="1782F83D" w:rsidR="006C4F45" w:rsidRPr="00256573" w:rsidRDefault="006C4F45" w:rsidP="006B1786">
            <w:pPr>
              <w:ind w:left="58" w:right="113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256573">
              <w:rPr>
                <w:rFonts w:ascii="Arial" w:hAnsi="Arial" w:cs="Arial"/>
                <w:sz w:val="16"/>
                <w:szCs w:val="16"/>
              </w:rPr>
              <w:t>Amikacin</w:t>
            </w:r>
            <w:r w:rsidR="002A543A" w:rsidRPr="00256573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1A7F46A" w14:textId="273CDC9D" w:rsidR="006C4F45" w:rsidRPr="00256573" w:rsidRDefault="006C4F45" w:rsidP="006B1786">
            <w:pPr>
              <w:ind w:left="58" w:right="113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sz w:val="16"/>
                <w:szCs w:val="16"/>
              </w:rPr>
              <w:t>Amoxicillin-clavula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3586FF0" w14:textId="77777777" w:rsidR="006C4F45" w:rsidRPr="00256573" w:rsidRDefault="006C4F45" w:rsidP="006B1786">
            <w:pPr>
              <w:ind w:left="58" w:right="113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sz w:val="16"/>
                <w:szCs w:val="16"/>
              </w:rPr>
              <w:t>Ampicillin-sulbact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B85A514" w14:textId="167A0D89" w:rsidR="006C4F45" w:rsidRPr="00256573" w:rsidRDefault="006C4F45" w:rsidP="006B1786">
            <w:pPr>
              <w:ind w:left="58" w:right="113"/>
              <w:rPr>
                <w:rFonts w:ascii="Arial" w:hAnsi="Arial" w:cs="Arial"/>
                <w:kern w:val="0"/>
                <w:sz w:val="16"/>
                <w:szCs w:val="16"/>
                <w:vertAlign w:val="superscript"/>
                <w14:ligatures w14:val="none"/>
              </w:rPr>
            </w:pPr>
            <w:proofErr w:type="spellStart"/>
            <w:r w:rsidRPr="00256573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Aztreonam</w:t>
            </w:r>
            <w:r w:rsidR="002A543A" w:rsidRPr="00256573">
              <w:rPr>
                <w:rFonts w:ascii="Arial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2CAED1A" w14:textId="4D0F3589" w:rsidR="006C4F45" w:rsidRPr="00256573" w:rsidRDefault="006C4F45" w:rsidP="006B1786">
            <w:pPr>
              <w:ind w:left="58" w:right="113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Cefep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AEC4372" w14:textId="6365FE49" w:rsidR="006C4F45" w:rsidRPr="00256573" w:rsidRDefault="006C4F45" w:rsidP="006B1786">
            <w:pPr>
              <w:ind w:left="58" w:right="113"/>
              <w:rPr>
                <w:rFonts w:ascii="Arial" w:hAnsi="Arial" w:cs="Arial"/>
                <w:kern w:val="0"/>
                <w:sz w:val="16"/>
                <w:szCs w:val="16"/>
                <w:vertAlign w:val="superscript"/>
                <w14:ligatures w14:val="none"/>
              </w:rPr>
            </w:pPr>
            <w:proofErr w:type="spellStart"/>
            <w:r w:rsidRPr="00256573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Cefotaxime</w:t>
            </w:r>
            <w:r w:rsidR="002A543A" w:rsidRPr="00256573">
              <w:rPr>
                <w:rFonts w:ascii="Arial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DF6F102" w14:textId="5D7F6255" w:rsidR="006C4F45" w:rsidRPr="00256573" w:rsidRDefault="006C4F45" w:rsidP="006B1786">
            <w:pPr>
              <w:ind w:left="58" w:right="113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Ceftazid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588CF97" w14:textId="77777777" w:rsidR="006C4F45" w:rsidRPr="00256573" w:rsidRDefault="006C4F45" w:rsidP="006B1786">
            <w:pPr>
              <w:ind w:left="58" w:right="113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Ceftazidime-avibact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C90A30E" w14:textId="77777777" w:rsidR="006C4F45" w:rsidRPr="00256573" w:rsidRDefault="006C4F45" w:rsidP="006B1786">
            <w:pPr>
              <w:ind w:left="58" w:right="113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56573">
              <w:rPr>
                <w:rFonts w:ascii="Arial" w:hAnsi="Arial" w:cs="Arial"/>
                <w:sz w:val="16"/>
                <w:szCs w:val="16"/>
              </w:rPr>
              <w:t>Ceftolozane</w:t>
            </w:r>
            <w:proofErr w:type="spellEnd"/>
            <w:r w:rsidRPr="00256573">
              <w:rPr>
                <w:rFonts w:ascii="Arial" w:hAnsi="Arial" w:cs="Arial"/>
                <w:sz w:val="16"/>
                <w:szCs w:val="16"/>
              </w:rPr>
              <w:t>-tazobact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3CC29B4" w14:textId="77777777" w:rsidR="006C4F45" w:rsidRPr="00256573" w:rsidRDefault="006C4F45" w:rsidP="006B1786">
            <w:pPr>
              <w:ind w:left="58" w:right="113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sz w:val="16"/>
                <w:szCs w:val="16"/>
              </w:rPr>
              <w:t>Ceftriax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A689B28" w14:textId="77777777" w:rsidR="006C4F45" w:rsidRPr="00256573" w:rsidRDefault="006C4F45" w:rsidP="006B1786">
            <w:pPr>
              <w:ind w:left="58" w:right="113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A153348" w14:textId="77777777" w:rsidR="006C4F45" w:rsidRPr="00256573" w:rsidRDefault="006C4F45" w:rsidP="006B1786">
            <w:pPr>
              <w:ind w:left="58" w:right="113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sz w:val="16"/>
                <w:szCs w:val="16"/>
              </w:rPr>
              <w:t>Ertapen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F6D08B4" w14:textId="5AD9153A" w:rsidR="006C4F45" w:rsidRPr="00256573" w:rsidRDefault="006C4F45" w:rsidP="006B1786">
            <w:pPr>
              <w:ind w:left="58" w:right="113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256573">
              <w:rPr>
                <w:rFonts w:ascii="Arial" w:hAnsi="Arial" w:cs="Arial"/>
                <w:sz w:val="16"/>
                <w:szCs w:val="16"/>
              </w:rPr>
              <w:t>Gentamicin</w:t>
            </w:r>
            <w:r w:rsidR="002A543A" w:rsidRPr="00256573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A5D449E" w14:textId="43E76726" w:rsidR="006C4F45" w:rsidRPr="00256573" w:rsidRDefault="006C4F45" w:rsidP="006B1786">
            <w:pPr>
              <w:ind w:left="58" w:right="113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sz w:val="16"/>
                <w:szCs w:val="16"/>
              </w:rPr>
              <w:t>Imipen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71E5E14" w14:textId="77777777" w:rsidR="006C4F45" w:rsidRPr="00256573" w:rsidRDefault="006C4F45" w:rsidP="006B1786">
            <w:pPr>
              <w:ind w:left="58" w:right="113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sz w:val="16"/>
                <w:szCs w:val="16"/>
              </w:rPr>
              <w:t>Levofloxac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30C08B3" w14:textId="77777777" w:rsidR="006C4F45" w:rsidRPr="00256573" w:rsidRDefault="006C4F45" w:rsidP="006B1786">
            <w:pPr>
              <w:ind w:left="58" w:right="113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sz w:val="16"/>
                <w:szCs w:val="16"/>
              </w:rPr>
              <w:t>Meropen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FB66FED" w14:textId="77777777" w:rsidR="006C4F45" w:rsidRPr="00256573" w:rsidRDefault="006C4F45" w:rsidP="006B1786">
            <w:pPr>
              <w:ind w:left="58" w:right="113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sz w:val="16"/>
                <w:szCs w:val="16"/>
              </w:rPr>
              <w:t>Meropenem-</w:t>
            </w:r>
            <w:proofErr w:type="spellStart"/>
            <w:r w:rsidRPr="00256573">
              <w:rPr>
                <w:rFonts w:ascii="Arial" w:hAnsi="Arial" w:cs="Arial"/>
                <w:sz w:val="16"/>
                <w:szCs w:val="16"/>
              </w:rPr>
              <w:t>vaborbact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4F0BA14" w14:textId="77777777" w:rsidR="006C4F45" w:rsidRPr="00256573" w:rsidRDefault="006C4F45" w:rsidP="006B1786">
            <w:pPr>
              <w:ind w:left="58" w:right="113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sz w:val="16"/>
                <w:szCs w:val="16"/>
              </w:rPr>
              <w:t>Piperacillin-tazobact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21F6915" w14:textId="77777777" w:rsidR="006C4F45" w:rsidRPr="00256573" w:rsidRDefault="006C4F45" w:rsidP="006B1786">
            <w:pPr>
              <w:ind w:left="58" w:right="113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sz w:val="16"/>
                <w:szCs w:val="16"/>
              </w:rPr>
              <w:t>Tobramyc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A0F1FF9" w14:textId="24BD22CC" w:rsidR="006C4F45" w:rsidRPr="00256573" w:rsidRDefault="006C4F45" w:rsidP="006B1786">
            <w:pPr>
              <w:ind w:left="58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sz w:val="16"/>
                <w:szCs w:val="16"/>
              </w:rPr>
              <w:t>Trimethoprim-sulfamethoxazole</w:t>
            </w:r>
          </w:p>
          <w:p w14:paraId="414A6906" w14:textId="77777777" w:rsidR="006C4F45" w:rsidRPr="00256573" w:rsidRDefault="006C4F45" w:rsidP="006B1786">
            <w:pPr>
              <w:ind w:left="58" w:right="113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2492048B" w14:textId="40F1F54D" w:rsidR="006C4F45" w:rsidRPr="00256573" w:rsidRDefault="006C4F45" w:rsidP="006B1786">
            <w:pPr>
              <w:ind w:left="5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25FEDEAE" w14:textId="5E9E4FA4" w:rsidR="006C4F45" w:rsidRPr="00256573" w:rsidRDefault="006C4F45" w:rsidP="006B1786">
            <w:pPr>
              <w:ind w:left="5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sz w:val="16"/>
                <w:szCs w:val="16"/>
              </w:rPr>
              <w:t>Total unclaimed combinations</w:t>
            </w:r>
          </w:p>
        </w:tc>
      </w:tr>
      <w:tr w:rsidR="00C42AA9" w:rsidRPr="006B1786" w14:paraId="2E1F72D2" w14:textId="3DB173FE" w:rsidTr="00093A5B">
        <w:trPr>
          <w:trHeight w:val="18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BE5C8" w14:textId="77777777" w:rsidR="005361FE" w:rsidRPr="00256573" w:rsidRDefault="005361FE" w:rsidP="005361FE">
            <w:pPr>
              <w:ind w:right="3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bookmarkStart w:id="1" w:name="_Hlk200723915"/>
            <w:bookmarkStart w:id="2" w:name="_Hlk193189668"/>
            <w:r w:rsidRPr="00256573">
              <w:rPr>
                <w:rFonts w:ascii="Arial" w:hAnsi="Arial" w:cs="Arial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E01E0" w14:textId="3E110F6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AE287" w14:textId="4F47B155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54</w:t>
            </w:r>
            <w:bookmarkStart w:id="3" w:name="OLE_LINK80"/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bookmarkEnd w:id="3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129B6" w14:textId="2BC14EEB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60BBF" w14:textId="2F880B0E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A0EB2" w14:textId="5F878A25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A0E02" w14:textId="111CD382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2ABDC" w14:textId="34E37D63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81806" w14:textId="164E1E80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E76D3" w14:textId="4DF4DEAE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12B8E" w14:textId="460F8C4E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0DB8D" w14:textId="5D867708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37874" w14:textId="0A9160ED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EB514" w14:textId="2C2C4EB5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0</w:t>
            </w:r>
            <w:bookmarkStart w:id="4" w:name="OLE_LINK81"/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bookmarkEnd w:id="4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0D7DF" w14:textId="62C9E01A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68F34" w14:textId="75A71E75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0AE36" w14:textId="2748669E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80BCE" w14:textId="1F957578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9D4E5" w14:textId="05B41FED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69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94729" w14:textId="167C92BE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  <w:bookmarkStart w:id="5" w:name="OLE_LINK82"/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bookmarkEnd w:id="5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BAE02" w14:textId="101955CB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0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36E34A" w14:textId="1C39FC0C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4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BBB100" w14:textId="51D80A3F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C42AA9" w:rsidRPr="006B1786" w14:paraId="0214800B" w14:textId="4A822770" w:rsidTr="00093A5B">
        <w:trPr>
          <w:trHeight w:val="18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4B1F1" w14:textId="77777777" w:rsidR="005361FE" w:rsidRPr="00256573" w:rsidRDefault="005361FE" w:rsidP="005361FE">
            <w:pPr>
              <w:ind w:right="3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6573">
              <w:rPr>
                <w:rFonts w:ascii="Arial" w:hAnsi="Arial" w:cs="Arial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E9989" w14:textId="61518958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B2141" w14:textId="1502E9B7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75EA8" w14:textId="2088C1AE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6974F" w14:textId="100EEAE9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714AC" w14:textId="615F2BC7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46F2B" w14:textId="27569C60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0C274" w14:textId="1AEE24E3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0D048" w14:textId="3D09E11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32276" w14:textId="63B47840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  <w:bookmarkStart w:id="6" w:name="OLE_LINK83"/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  <w:bookmarkEnd w:id="6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DED92" w14:textId="55763F43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FD8AD" w14:textId="3465D87D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82823" w14:textId="422F038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0CE55" w14:textId="40B9DD66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87E89" w14:textId="2C8C6E57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B33F9" w14:textId="2271C37E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5A802" w14:textId="016581FC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B1251" w14:textId="2E383F6B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A931A" w14:textId="3EE5BF6B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A38F0" w14:textId="0EED3F28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74FFE" w14:textId="3E9CA411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013529" w14:textId="1A4F0568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5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2FD6BD" w14:textId="680DEF32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52</w:t>
            </w:r>
          </w:p>
        </w:tc>
      </w:tr>
      <w:tr w:rsidR="00C42AA9" w:rsidRPr="006B1786" w14:paraId="6CABA036" w14:textId="0C4E15D0" w:rsidTr="00093A5B">
        <w:trPr>
          <w:trHeight w:val="18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0E562" w14:textId="77777777" w:rsidR="005361FE" w:rsidRPr="00256573" w:rsidRDefault="005361FE" w:rsidP="005361FE">
            <w:pPr>
              <w:ind w:right="3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657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256573">
              <w:rPr>
                <w:rFonts w:ascii="Arial" w:hAnsi="Arial" w:cs="Arial"/>
                <w:i/>
                <w:iCs/>
                <w:sz w:val="16"/>
                <w:szCs w:val="16"/>
              </w:rPr>
              <w:t>oxyto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9078C" w14:textId="356F79AE" w:rsidR="005361FE" w:rsidRPr="00256573" w:rsidRDefault="005361FE" w:rsidP="005361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CD411" w14:textId="642791A6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07D7F" w14:textId="43A6DC80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DD878" w14:textId="109BEA12" w:rsidR="005361FE" w:rsidRPr="00256573" w:rsidRDefault="005361FE" w:rsidP="005361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B4B81" w14:textId="2784147D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4F0D4" w14:textId="486F708E" w:rsidR="005361FE" w:rsidRPr="00256573" w:rsidRDefault="005361FE" w:rsidP="005361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C4997" w14:textId="18E657CA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FE266" w14:textId="0BC1A2A3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2565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D4245" w14:textId="6166D14C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42D9B" w14:textId="40782A26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6534C" w14:textId="5CF5CFF7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66918" w14:textId="1A317BB7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2565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18C08" w14:textId="763DE461" w:rsidR="005361FE" w:rsidRPr="00256573" w:rsidRDefault="005361FE" w:rsidP="005361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A996F" w14:textId="50DFDE1C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CF763" w14:textId="3758A9D8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B766C" w14:textId="34DF84CE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2565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ABE76" w14:textId="31267226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99BAB" w14:textId="0FEE63FF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256573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5D10D" w14:textId="36C124ED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1C913" w14:textId="375736AE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2565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C00D83" w14:textId="1BD809B5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A7777F" w14:textId="799E48F9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5</w:t>
            </w:r>
          </w:p>
        </w:tc>
      </w:tr>
      <w:tr w:rsidR="00C42AA9" w:rsidRPr="006B1786" w14:paraId="62AEAC41" w14:textId="75A0200B" w:rsidTr="00093A5B">
        <w:trPr>
          <w:trHeight w:val="18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E2E4F" w14:textId="77777777" w:rsidR="005361FE" w:rsidRPr="00256573" w:rsidRDefault="005361FE" w:rsidP="005361FE">
            <w:pPr>
              <w:ind w:right="3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6573">
              <w:rPr>
                <w:rFonts w:ascii="Arial" w:hAnsi="Arial" w:cs="Arial"/>
                <w:i/>
                <w:iCs/>
                <w:sz w:val="16"/>
                <w:szCs w:val="16"/>
              </w:rPr>
              <w:t>K. aeroge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93A83" w14:textId="3F6F538D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9B33562" w14:textId="2CE51ADF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B13E2A4" w14:textId="6C449DE6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01F3B" w14:textId="00D9230A" w:rsidR="005361FE" w:rsidRPr="00256573" w:rsidRDefault="005361FE" w:rsidP="005361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A9919" w14:textId="77249725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1119B" w14:textId="4FD55285" w:rsidR="005361FE" w:rsidRPr="00256573" w:rsidRDefault="005361FE" w:rsidP="005361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04718" w14:textId="68860773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45D08" w14:textId="78D8B31F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1B24D" w14:textId="2C5C9F21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22F3B" w14:textId="785179FE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ABCA1" w14:textId="68C210A3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3504C" w14:textId="74616245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2565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F7181" w14:textId="45CBAA35" w:rsidR="005361FE" w:rsidRPr="00256573" w:rsidRDefault="005361FE" w:rsidP="005361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C24FE" w14:textId="57F3AA9F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2565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3CC4A" w14:textId="6ED1F718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0E636" w14:textId="407A07AF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2565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C6959" w14:textId="338D929F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28353" w14:textId="405CB285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2565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4FB11" w14:textId="542516FD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094F1" w14:textId="2DEFD7B4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E7F69B" w14:textId="6532EE87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FA4F31" w14:textId="2521DE46" w:rsidR="005361FE" w:rsidRPr="00256573" w:rsidRDefault="00C42AA9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20</w:t>
            </w:r>
          </w:p>
        </w:tc>
      </w:tr>
      <w:tr w:rsidR="00C42AA9" w:rsidRPr="006B1786" w14:paraId="4B13FC3E" w14:textId="0FBCD4C2" w:rsidTr="00093A5B">
        <w:trPr>
          <w:trHeight w:val="20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3171F" w14:textId="77777777" w:rsidR="005361FE" w:rsidRPr="00256573" w:rsidRDefault="005361FE" w:rsidP="005361FE">
            <w:pPr>
              <w:ind w:right="3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657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. cloacae </w:t>
            </w:r>
            <w:r w:rsidRPr="00256573">
              <w:rPr>
                <w:rFonts w:ascii="Arial" w:hAnsi="Arial" w:cs="Arial"/>
                <w:sz w:val="16"/>
                <w:szCs w:val="16"/>
              </w:rPr>
              <w:t>compl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702F4" w14:textId="314D90B1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16AF47B" w14:textId="07B49D30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F31BB98" w14:textId="36FEE778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04A2D" w14:textId="6C02C6CD" w:rsidR="005361FE" w:rsidRPr="00256573" w:rsidRDefault="005361FE" w:rsidP="005361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696CD" w14:textId="6B6F6225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9B9B6" w14:textId="41918901" w:rsidR="005361FE" w:rsidRPr="00256573" w:rsidRDefault="005361FE" w:rsidP="005361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4157C" w14:textId="607274D0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8F5D0" w14:textId="21F847C0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AF624" w14:textId="4CE551B6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1AB27" w14:textId="147C9F77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FDC79" w14:textId="0BFE64BC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9D79E" w14:textId="3DC46111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2565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5C902" w14:textId="1F58DA48" w:rsidR="005361FE" w:rsidRPr="00256573" w:rsidRDefault="005361FE" w:rsidP="005361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16AB8" w14:textId="6D09C1DB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7CFAA" w14:textId="2A5EEDB7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68DC9" w14:textId="16D24266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A60D8" w14:textId="1B4A106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1E5A7" w14:textId="70D3074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2565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437CD" w14:textId="124639F0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D6EE4" w14:textId="607D250C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7" w:name="OLE_LINK85"/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2565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bookmarkEnd w:id="7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3AAC21" w14:textId="6DA98A08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3AD4AA" w14:textId="2EBAB9A3" w:rsidR="005361FE" w:rsidRPr="00256573" w:rsidRDefault="00C42AA9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9</w:t>
            </w:r>
          </w:p>
        </w:tc>
      </w:tr>
      <w:tr w:rsidR="00C42AA9" w:rsidRPr="006B1786" w14:paraId="6B23F4E9" w14:textId="1DFD74D2" w:rsidTr="00093A5B">
        <w:trPr>
          <w:trHeight w:val="18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0A113" w14:textId="77777777" w:rsidR="005361FE" w:rsidRPr="00256573" w:rsidRDefault="005361FE" w:rsidP="005361FE">
            <w:pPr>
              <w:ind w:right="3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657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256573">
              <w:rPr>
                <w:rFonts w:ascii="Arial" w:hAnsi="Arial" w:cs="Arial"/>
                <w:i/>
                <w:iCs/>
                <w:sz w:val="16"/>
                <w:szCs w:val="16"/>
              </w:rPr>
              <w:t>freundii</w:t>
            </w:r>
            <w:proofErr w:type="spellEnd"/>
            <w:r w:rsidRPr="0025657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256573">
              <w:rPr>
                <w:rFonts w:ascii="Arial" w:hAnsi="Arial" w:cs="Arial"/>
                <w:sz w:val="16"/>
                <w:szCs w:val="16"/>
              </w:rPr>
              <w:t>compl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D527F" w14:textId="006836E1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0F04BD6" w14:textId="390DFE93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D9A4D33" w14:textId="68EC2704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E4EF5" w14:textId="46A1B5F8" w:rsidR="005361FE" w:rsidRPr="00256573" w:rsidRDefault="005361FE" w:rsidP="005361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06C21" w14:textId="605267A9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8" w:name="OLE_LINK91"/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2565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bookmarkEnd w:id="8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70570" w14:textId="4C706A4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0F638" w14:textId="0CF28E07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2A014" w14:textId="4632E301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40206" w14:textId="049AC9BB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2565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E6317" w14:textId="47625ACB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2565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C4B10" w14:textId="2A625DB6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87941" w14:textId="7D0C9277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2565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34C82" w14:textId="44CECC0D" w:rsidR="005361FE" w:rsidRPr="00256573" w:rsidRDefault="005361FE" w:rsidP="005361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0A7A6" w14:textId="7361B2CC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9" w:name="OLE_LINK84"/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2565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bookmarkEnd w:id="9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C80DE" w14:textId="207A862D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89E57" w14:textId="5DFBE03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0" w:name="OLE_LINK86"/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2565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bookmarkEnd w:id="10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F3357" w14:textId="4476E410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1723D" w14:textId="09BDE8AA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2565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85BA4" w14:textId="5882AAA6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04F04" w14:textId="00B3BF24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2565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A4E649" w14:textId="5C57364E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7767D2" w14:textId="0FA9457A" w:rsidR="005361FE" w:rsidRPr="00256573" w:rsidRDefault="00C42AA9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9</w:t>
            </w:r>
          </w:p>
        </w:tc>
      </w:tr>
      <w:tr w:rsidR="00C42AA9" w:rsidRPr="006B1786" w14:paraId="03491FC3" w14:textId="42D69A5D" w:rsidTr="00093A5B">
        <w:trPr>
          <w:trHeight w:val="18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79224" w14:textId="77777777" w:rsidR="005361FE" w:rsidRPr="00256573" w:rsidRDefault="005361FE" w:rsidP="005361FE">
            <w:pPr>
              <w:ind w:right="3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657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256573">
              <w:rPr>
                <w:rFonts w:ascii="Arial" w:hAnsi="Arial" w:cs="Arial"/>
                <w:i/>
                <w:iCs/>
                <w:sz w:val="16"/>
                <w:szCs w:val="16"/>
              </w:rPr>
              <w:t>koser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F431C" w14:textId="6BDB0CDE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E66E3" w14:textId="7279918A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DFD50" w14:textId="5D25D7FD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78A5B" w14:textId="4D899FA7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BC0A6" w14:textId="35E2A81B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CD7BE" w14:textId="33BE9F03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A914C" w14:textId="6D6A8050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4E726" w14:textId="29C97241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49525" w14:textId="3030DE63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A54F9" w14:textId="794D68B6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ADEEE" w14:textId="20EDA963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70E6E" w14:textId="0280A230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C8B9B" w14:textId="716F2ADF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14DC3" w14:textId="0DB12D2F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0D401" w14:textId="611F2449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223F9" w14:textId="737DFC3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AF0BC" w14:textId="199674FF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217A4" w14:textId="3C131BD4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1C307" w14:textId="441F5F8B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38BDA" w14:textId="49B9319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3D9981" w14:textId="7D787BB4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ECA8AB" w14:textId="32E70BA9" w:rsidR="005361FE" w:rsidRPr="00256573" w:rsidRDefault="00C42AA9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20</w:t>
            </w:r>
          </w:p>
        </w:tc>
      </w:tr>
      <w:tr w:rsidR="00C42AA9" w:rsidRPr="006B1786" w14:paraId="5DC58EC0" w14:textId="3B0F7B84" w:rsidTr="00093A5B">
        <w:trPr>
          <w:trHeight w:val="18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42F2B" w14:textId="77777777" w:rsidR="005361FE" w:rsidRPr="00256573" w:rsidRDefault="005361FE" w:rsidP="005361FE">
            <w:pPr>
              <w:ind w:right="3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6573">
              <w:rPr>
                <w:rFonts w:ascii="Arial" w:hAnsi="Arial" w:cs="Arial"/>
                <w:i/>
                <w:iCs/>
                <w:sz w:val="16"/>
                <w:szCs w:val="16"/>
              </w:rPr>
              <w:t>P. mirabil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77A01" w14:textId="50CC9E87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2485B" w14:textId="220F8305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EC3B1" w14:textId="482209EB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16CD8" w14:textId="64B71681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64813" w14:textId="087AD8BC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Pr="00256573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12A95" w14:textId="5EE730F9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1" w:name="OLE_LINK101"/>
            <w:r w:rsidRPr="00256573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bookmarkEnd w:id="1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7D485" w14:textId="7820B1E3" w:rsidR="005361FE" w:rsidRPr="00256573" w:rsidRDefault="007C45A8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45A8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7C45A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0E76E" w14:textId="446941E8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B3D35" w14:textId="151238CD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7D05A" w14:textId="7719C9F1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0EC14" w14:textId="3365089B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D9DF3" w14:textId="4607E51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44C09" w14:textId="11AD97D3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12F38" w14:textId="21981A2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bookmarkStart w:id="12" w:name="OLE_LINK87"/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  <w:bookmarkEnd w:id="1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D5D2C" w14:textId="3FFFAC8B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C350D" w14:textId="3189561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C2C48" w14:textId="7CB7CCFF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BAA0A" w14:textId="4A1573A7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6F9FB" w14:textId="698B8A48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0DC70" w14:textId="034556EA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9BE166" w14:textId="4FB16AB2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025729" w14:textId="664E9FB0" w:rsidR="005361FE" w:rsidRPr="00256573" w:rsidRDefault="00C42AA9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35</w:t>
            </w:r>
          </w:p>
        </w:tc>
      </w:tr>
      <w:tr w:rsidR="00C42AA9" w:rsidRPr="006B1786" w14:paraId="47C70261" w14:textId="60D6A26C" w:rsidTr="00093A5B">
        <w:trPr>
          <w:trHeight w:val="18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24253" w14:textId="77777777" w:rsidR="005361FE" w:rsidRPr="00256573" w:rsidRDefault="005361FE" w:rsidP="005361FE">
            <w:pPr>
              <w:ind w:right="3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6573">
              <w:rPr>
                <w:rFonts w:ascii="Arial" w:hAnsi="Arial" w:cs="Arial"/>
                <w:i/>
                <w:iCs/>
                <w:sz w:val="16"/>
                <w:szCs w:val="16"/>
              </w:rPr>
              <w:t>P. vulgar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92786" w14:textId="71511DF8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75D8B" w14:textId="20A05B9D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C6CD8" w14:textId="0CE9FBF4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147A8" w14:textId="4FF796AC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88204" w14:textId="5CF9BCF5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A9432" w14:textId="685C2DC2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0D4B4" w14:textId="4958FDA1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CE3F7" w14:textId="66ABDFA3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26E1F" w14:textId="262520E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76A9D" w14:textId="289DAEED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E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1CA39" w14:textId="247B9CD9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7C798" w14:textId="353CF5FE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C2516" w14:textId="11C2B726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0F8B9" w14:textId="6F146A07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29743" w14:textId="5E32591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1DF2D" w14:textId="4C8FE726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B8250" w14:textId="09020AE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2FD0B" w14:textId="63BDF89D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281DC" w14:textId="38633B6F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CC037" w14:textId="4EF82743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256573">
              <w:rPr>
                <w:rFonts w:ascii="Arial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8C5381" w14:textId="7FC2F799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2203F8" w14:textId="33544D2F" w:rsidR="005361FE" w:rsidRPr="00256573" w:rsidRDefault="00C42AA9" w:rsidP="005361FE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9</w:t>
            </w:r>
          </w:p>
        </w:tc>
      </w:tr>
      <w:tr w:rsidR="00C42AA9" w:rsidRPr="006B1786" w14:paraId="6C402714" w14:textId="24FF08CD" w:rsidTr="00093A5B">
        <w:trPr>
          <w:trHeight w:val="18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31B94" w14:textId="77777777" w:rsidR="005361FE" w:rsidRPr="00256573" w:rsidRDefault="005361FE" w:rsidP="005361FE">
            <w:pPr>
              <w:ind w:right="3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bookmarkStart w:id="13" w:name="_Hlk193304180"/>
            <w:r w:rsidRPr="00256573">
              <w:rPr>
                <w:rFonts w:ascii="Arial" w:hAnsi="Arial" w:cs="Arial"/>
                <w:i/>
                <w:iCs/>
                <w:sz w:val="16"/>
                <w:szCs w:val="16"/>
              </w:rPr>
              <w:t>S. marcesce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2C374" w14:textId="75F8D88F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A35DC86" w14:textId="6698E926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F59DFC4" w14:textId="133532BF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11E82" w14:textId="4421D885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bookmarkStart w:id="14" w:name="OLE_LINK88"/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bookmarkEnd w:id="14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A28F0" w14:textId="630B0DD5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302EE" w14:textId="617C34FD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144A6" w14:textId="1422D9DF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35665" w14:textId="69F248E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61C1D" w14:textId="464760EB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15097" w14:textId="1DAB6479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D7257" w14:textId="681B4661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86A5E" w14:textId="35E84344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29C7A" w14:textId="748FDC93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56E2B" w14:textId="7C599B6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02F2E" w14:textId="14AB08C6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EBD18" w14:textId="007C4550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92334" w14:textId="0C693C7C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Pr="00256573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8416E" w14:textId="32822BDA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Pr="00256573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2F400" w14:textId="50EB1C18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77214" w14:textId="36E0610F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D9FFDD" w14:textId="0270682E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0173CA" w14:textId="7509C378" w:rsidR="005361FE" w:rsidRPr="00256573" w:rsidRDefault="00C42AA9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51</w:t>
            </w:r>
          </w:p>
        </w:tc>
      </w:tr>
      <w:bookmarkEnd w:id="13"/>
      <w:tr w:rsidR="00C42AA9" w:rsidRPr="006B1786" w14:paraId="6DA0B39B" w14:textId="3DC40BFC" w:rsidTr="00093A5B">
        <w:trPr>
          <w:trHeight w:val="20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824D8" w14:textId="77777777" w:rsidR="005361FE" w:rsidRPr="00256573" w:rsidRDefault="005361FE" w:rsidP="005361FE">
            <w:pPr>
              <w:ind w:right="3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6573">
              <w:rPr>
                <w:rFonts w:ascii="Arial" w:hAnsi="Arial" w:cs="Arial"/>
                <w:i/>
                <w:iCs/>
                <w:sz w:val="16"/>
                <w:szCs w:val="16"/>
              </w:rPr>
              <w:t>P. aerugino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180BB" w14:textId="5327D728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31A78F7" w14:textId="3A75F984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99F775E" w14:textId="5AF20A94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C54AB" w14:textId="128CB080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3309C" w14:textId="1655E5FE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5C387" w14:textId="3A5BE515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C93E1" w14:textId="29D82A5C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5" w:name="OLE_LINK89"/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  <w:bookmarkEnd w:id="15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21C52" w14:textId="60528478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539C0" w14:textId="58B0CBC1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5254AED" w14:textId="72703483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82737" w14:textId="0197CBDF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DC51689" w14:textId="559B7648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12388" w14:textId="48158930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E7065" w14:textId="19E05065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AAF62" w14:textId="226BFB4B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6" w:name="OLE_LINK90"/>
            <w:proofErr w:type="spellStart"/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NT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  <w:bookmarkEnd w:id="16"/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6EA29" w14:textId="43FFE521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22381" w14:textId="77ACF197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7" w:name="OLE_LINK92"/>
            <w:proofErr w:type="spellStart"/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NT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  <w:bookmarkEnd w:id="17"/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8C1F6" w14:textId="7352954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5D9C1" w14:textId="2CC0777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F2F88D2" w14:textId="7D3CD8E4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7084B9" w14:textId="69D637E1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0CA933" w14:textId="77AAC6EB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46</w:t>
            </w:r>
          </w:p>
        </w:tc>
      </w:tr>
      <w:bookmarkEnd w:id="1"/>
      <w:tr w:rsidR="00C42AA9" w:rsidRPr="006B1786" w14:paraId="5F7785DD" w14:textId="71C3DD85" w:rsidTr="00093A5B">
        <w:trPr>
          <w:trHeight w:val="18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740E9" w14:textId="77777777" w:rsidR="005361FE" w:rsidRPr="00256573" w:rsidRDefault="005361FE" w:rsidP="005361FE">
            <w:pPr>
              <w:ind w:right="3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6573">
              <w:rPr>
                <w:rFonts w:ascii="Arial" w:hAnsi="Arial" w:cs="Arial"/>
                <w:i/>
                <w:iCs/>
                <w:sz w:val="16"/>
                <w:szCs w:val="16"/>
              </w:rPr>
              <w:t>A. baumannii-</w:t>
            </w:r>
            <w:proofErr w:type="spellStart"/>
            <w:r w:rsidRPr="00256573">
              <w:rPr>
                <w:rFonts w:ascii="Arial" w:hAnsi="Arial" w:cs="Arial"/>
                <w:i/>
                <w:iCs/>
                <w:sz w:val="16"/>
                <w:szCs w:val="16"/>
              </w:rPr>
              <w:t>calcoaceticus</w:t>
            </w:r>
            <w:proofErr w:type="spellEnd"/>
            <w:r w:rsidRPr="0025657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256573">
              <w:rPr>
                <w:rFonts w:ascii="Arial" w:hAnsi="Arial" w:cs="Arial"/>
                <w:sz w:val="16"/>
                <w:szCs w:val="16"/>
              </w:rPr>
              <w:t>complex</w:t>
            </w:r>
          </w:p>
          <w:p w14:paraId="1C221160" w14:textId="77777777" w:rsidR="005361FE" w:rsidRPr="00256573" w:rsidRDefault="005361FE" w:rsidP="005361FE">
            <w:pPr>
              <w:ind w:right="3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7AA82" w14:textId="059A5495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2014479" w14:textId="61F3111F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CC36D" w14:textId="598ABA6D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8" w:name="OLE_LINK94"/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  <w:bookmarkEnd w:id="18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140D9" w14:textId="129CD293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214E6" w14:textId="1D47B736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B85FB" w14:textId="16738392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88F67" w14:textId="688B27C4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21FB6" w14:textId="4E6950EC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56573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T</w:t>
            </w:r>
            <w:r w:rsidRPr="00256573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752EB" w14:textId="6C1FAD88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56573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T</w:t>
            </w:r>
            <w:r w:rsidRPr="00256573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4FE5A" w14:textId="4C1B7D57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bookmarkStart w:id="19" w:name="OLE_LINK93"/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d</w:t>
            </w:r>
            <w:bookmarkEnd w:id="19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E9BA3" w14:textId="2D51A521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F6586FE" w14:textId="13AE12FE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16056" w14:textId="25470E2C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8A2C0" w14:textId="1CB8B515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88FD7" w14:textId="1A1B96E9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bookmarkStart w:id="20" w:name="OLE_LINK95"/>
            <w:proofErr w:type="spellStart"/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NT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d</w:t>
            </w:r>
            <w:bookmarkEnd w:id="20"/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3211E" w14:textId="40A7045C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A58F6" w14:textId="2F18E419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NT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39FC5" w14:textId="11B57287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25657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53092" w14:textId="666E86CF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Pr="00256573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50902" w14:textId="59078EB6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Pr="00256573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162146" w14:textId="33C9720A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1628E9" w14:textId="31F76D60" w:rsidR="005361FE" w:rsidRPr="00256573" w:rsidRDefault="00C42AA9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7</w:t>
            </w:r>
          </w:p>
        </w:tc>
      </w:tr>
      <w:bookmarkEnd w:id="2"/>
      <w:tr w:rsidR="000527DD" w:rsidRPr="006B1786" w14:paraId="2FC53904" w14:textId="272C3435" w:rsidTr="00093A5B">
        <w:trPr>
          <w:trHeight w:val="18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D42E88" w14:textId="45E1ACFB" w:rsidR="005361FE" w:rsidRPr="00256573" w:rsidRDefault="005361FE" w:rsidP="005361FE">
            <w:pPr>
              <w:ind w:right="3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A248C6" w14:textId="5228A7E6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0A12F6" w14:textId="7CBDFA38" w:rsidR="005361FE" w:rsidRPr="00256573" w:rsidRDefault="005361FE" w:rsidP="005361F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865570" w14:textId="1F35241E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5FFF3F" w14:textId="54B74A6B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887D02" w14:textId="16AEDB91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C7B4CD" w14:textId="4D2A0458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308EF8" w14:textId="5FF5866C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E98062" w14:textId="6932D0FF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EF0399" w14:textId="5D88B8D3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69CFD0" w14:textId="61276FF6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562020" w14:textId="40FF0D21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1B42FD" w14:textId="13A77FE3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037BA6" w14:textId="1BE1D33A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E5DC2B" w14:textId="41710E8B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3C4BFE" w14:textId="2947C65C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3C181C" w14:textId="4191856C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758C91" w14:textId="06B85D73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9E5877" w14:textId="69E5B6C1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B49323" w14:textId="2CA0E9E0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7D919D" w14:textId="3438EF19" w:rsidR="005361FE" w:rsidRPr="00256573" w:rsidRDefault="005361FE" w:rsidP="005361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47FD17" w14:textId="073958D1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DBAC9F" w14:textId="67CC41DF" w:rsidR="005361FE" w:rsidRPr="00256573" w:rsidRDefault="005361FE" w:rsidP="005361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A</w:t>
            </w:r>
          </w:p>
        </w:tc>
      </w:tr>
      <w:tr w:rsidR="000527DD" w:rsidRPr="006B1786" w14:paraId="3551CA97" w14:textId="377A38AA" w:rsidTr="00093A5B">
        <w:trPr>
          <w:trHeight w:val="18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2B0008" w14:textId="669152B8" w:rsidR="005361FE" w:rsidRPr="00256573" w:rsidRDefault="005361FE" w:rsidP="00093A5B">
            <w:pPr>
              <w:ind w:right="3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21" w:name="_Hlk194354930"/>
            <w:r w:rsidRPr="00256573">
              <w:rPr>
                <w:rFonts w:ascii="Arial" w:hAnsi="Arial" w:cs="Arial"/>
                <w:b/>
                <w:bCs/>
                <w:sz w:val="16"/>
                <w:szCs w:val="16"/>
              </w:rPr>
              <w:t>Total unclaimed combin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0E95C6" w14:textId="7C2BC8F9" w:rsidR="005361FE" w:rsidRPr="000527DD" w:rsidRDefault="00C42AA9" w:rsidP="00093A5B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bookmarkStart w:id="22" w:name="OLE_LINK20"/>
            <w:r w:rsidRPr="000527DD">
              <w:rPr>
                <w:rFonts w:ascii="Arial" w:hAnsi="Arial" w:cs="Arial"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  <w:bookmarkEnd w:id="2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AD0FF8" w14:textId="700B7508" w:rsidR="005361FE" w:rsidRPr="00256573" w:rsidRDefault="005361FE" w:rsidP="00093A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4A7E80" w14:textId="0295B0E4" w:rsidR="005361FE" w:rsidRPr="00256573" w:rsidRDefault="005361FE" w:rsidP="00093A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AEA0E3" w14:textId="36C9F523" w:rsidR="005361FE" w:rsidRPr="00256573" w:rsidRDefault="00C42AA9" w:rsidP="00093A5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2AA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E3D36F" w14:textId="4A67D990" w:rsidR="005361FE" w:rsidRPr="00256573" w:rsidRDefault="005361FE" w:rsidP="00093A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8812DF" w14:textId="7CCE2324" w:rsidR="005361FE" w:rsidRPr="00256573" w:rsidRDefault="00C42AA9" w:rsidP="00093A5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2AA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33287B" w14:textId="0FF1E8FE" w:rsidR="005361FE" w:rsidRPr="00256573" w:rsidRDefault="005361FE" w:rsidP="00093A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A4EABF" w14:textId="4E840262" w:rsidR="005361FE" w:rsidRPr="00256573" w:rsidRDefault="005361FE" w:rsidP="00093A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CE8916" w14:textId="395C4697" w:rsidR="005361FE" w:rsidRPr="00256573" w:rsidRDefault="005361FE" w:rsidP="00093A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6DF9D1" w14:textId="240CD24B" w:rsidR="005361FE" w:rsidRPr="00256573" w:rsidRDefault="005361FE" w:rsidP="00093A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15A52F" w14:textId="1AEC4D02" w:rsidR="005361FE" w:rsidRPr="00256573" w:rsidRDefault="005361FE" w:rsidP="00093A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6EE93E" w14:textId="7652FD52" w:rsidR="005361FE" w:rsidRPr="00256573" w:rsidRDefault="005361FE" w:rsidP="00093A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DFFC4F" w14:textId="0B271DB5" w:rsidR="005361FE" w:rsidRPr="00256573" w:rsidRDefault="00C42AA9" w:rsidP="00093A5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2AA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F6E250" w14:textId="21E25AC4" w:rsidR="005361FE" w:rsidRPr="00256573" w:rsidRDefault="005361FE" w:rsidP="00093A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54FB64" w14:textId="42A5FB42" w:rsidR="005361FE" w:rsidRPr="00256573" w:rsidRDefault="00256573" w:rsidP="00093A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3D0D7C" w14:textId="03C0D4A5" w:rsidR="005361FE" w:rsidRPr="00256573" w:rsidRDefault="005361FE" w:rsidP="00093A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3B25F1" w14:textId="17AA5D57" w:rsidR="005361FE" w:rsidRPr="00256573" w:rsidRDefault="005361FE" w:rsidP="00093A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2B4480" w14:textId="7DCB8A33" w:rsidR="005361FE" w:rsidRPr="00256573" w:rsidRDefault="005361FE" w:rsidP="00093A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EFB3F3" w14:textId="315820EB" w:rsidR="005361FE" w:rsidRPr="00256573" w:rsidRDefault="00C059E7" w:rsidP="00093A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D735C3" w14:textId="006A146D" w:rsidR="005361FE" w:rsidRPr="00256573" w:rsidRDefault="005361FE" w:rsidP="00093A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36546D" w14:textId="009E5D0A" w:rsidR="005361FE" w:rsidRPr="00256573" w:rsidRDefault="005361FE" w:rsidP="00093A5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57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DC909F" w14:textId="76AB655E" w:rsidR="005361FE" w:rsidRPr="00256573" w:rsidRDefault="00C059E7" w:rsidP="00093A5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73</w:t>
            </w:r>
          </w:p>
        </w:tc>
      </w:tr>
      <w:tr w:rsidR="006C4F45" w:rsidRPr="006B1786" w14:paraId="20DCCD1E" w14:textId="77777777" w:rsidTr="00093A5B">
        <w:trPr>
          <w:trHeight w:val="189"/>
          <w:jc w:val="center"/>
        </w:trPr>
        <w:tc>
          <w:tcPr>
            <w:tcW w:w="0" w:type="auto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585479" w14:textId="218B2C00" w:rsidR="007C45A8" w:rsidRPr="007C45A8" w:rsidRDefault="007C45A8" w:rsidP="006B1786">
            <w:pPr>
              <w:rPr>
                <w:rFonts w:ascii="Arial" w:hAnsi="Arial" w:cs="Arial"/>
                <w:sz w:val="16"/>
                <w:szCs w:val="16"/>
              </w:rPr>
            </w:pPr>
            <w:bookmarkStart w:id="23" w:name="_Hlk193189678"/>
            <w:bookmarkEnd w:id="21"/>
            <w:r w:rsidRPr="007C45A8">
              <w:rPr>
                <w:rFonts w:ascii="Arial" w:hAnsi="Arial" w:cs="Arial"/>
                <w:sz w:val="16"/>
                <w:szCs w:val="16"/>
              </w:rPr>
              <w:t>Gray=intrinsic resistance as defined by CLSI M100. NT=Not tested in this study. E=Tested but errored.</w:t>
            </w:r>
          </w:p>
          <w:p w14:paraId="726B85C4" w14:textId="77777777" w:rsidR="00AA069E" w:rsidRDefault="00AA069E" w:rsidP="00AA069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bookmarkStart w:id="24" w:name="OLE_LINK130"/>
            <w:proofErr w:type="spellStart"/>
            <w:r w:rsidRPr="00236CA7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236CA7">
              <w:rPr>
                <w:rFonts w:ascii="Arial" w:hAnsi="Arial" w:cs="Arial"/>
                <w:sz w:val="16"/>
                <w:szCs w:val="16"/>
              </w:rPr>
              <w:t>Antibiotics</w:t>
            </w:r>
            <w:proofErr w:type="spellEnd"/>
            <w:r w:rsidRPr="00236CA7">
              <w:rPr>
                <w:rFonts w:ascii="Arial" w:hAnsi="Arial" w:cs="Arial"/>
                <w:sz w:val="16"/>
                <w:szCs w:val="16"/>
              </w:rPr>
              <w:t xml:space="preserve"> present in the GN BC-AST (RUO) panel used in this study but not </w:t>
            </w:r>
            <w:r>
              <w:rPr>
                <w:rFonts w:ascii="Arial" w:hAnsi="Arial" w:cs="Arial"/>
                <w:sz w:val="16"/>
                <w:szCs w:val="16"/>
              </w:rPr>
              <w:t xml:space="preserve">included on the </w:t>
            </w:r>
            <w:r w:rsidRPr="00236CA7">
              <w:rPr>
                <w:rFonts w:ascii="Arial" w:hAnsi="Arial" w:cs="Arial"/>
                <w:sz w:val="16"/>
                <w:szCs w:val="16"/>
              </w:rPr>
              <w:t xml:space="preserve">GN02 </w:t>
            </w:r>
            <w:r>
              <w:rPr>
                <w:rFonts w:ascii="Arial" w:hAnsi="Arial" w:cs="Arial"/>
                <w:sz w:val="16"/>
                <w:szCs w:val="16"/>
              </w:rPr>
              <w:t xml:space="preserve">commercial </w:t>
            </w:r>
            <w:r w:rsidRPr="00236CA7">
              <w:rPr>
                <w:rFonts w:ascii="Arial" w:hAnsi="Arial" w:cs="Arial"/>
                <w:sz w:val="16"/>
                <w:szCs w:val="16"/>
              </w:rPr>
              <w:t>panel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0DEDA106" w14:textId="5E41663E" w:rsidR="002A543A" w:rsidRDefault="002A543A" w:rsidP="006B1786">
            <w:pPr>
              <w:rPr>
                <w:rFonts w:ascii="Arial" w:hAnsi="Arial" w:cs="Arial"/>
                <w:sz w:val="16"/>
                <w:szCs w:val="16"/>
              </w:rPr>
            </w:pPr>
            <w:bookmarkStart w:id="25" w:name="OLE_LINK131"/>
            <w:bookmarkEnd w:id="24"/>
            <w:proofErr w:type="spellStart"/>
            <w:r w:rsidRPr="00A44C98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="00A44C98">
              <w:rPr>
                <w:rFonts w:ascii="Arial" w:hAnsi="Arial" w:cs="Arial"/>
                <w:sz w:val="16"/>
                <w:szCs w:val="16"/>
              </w:rPr>
              <w:t>Includes</w:t>
            </w:r>
            <w:proofErr w:type="spellEnd"/>
            <w:r w:rsidR="00A44C98">
              <w:rPr>
                <w:rFonts w:ascii="Arial" w:hAnsi="Arial" w:cs="Arial"/>
                <w:sz w:val="16"/>
                <w:szCs w:val="16"/>
              </w:rPr>
              <w:t xml:space="preserve"> hard limitations for certain organism-antibiotic combinations</w:t>
            </w:r>
            <w:r w:rsidR="005F36B8">
              <w:rPr>
                <w:rFonts w:ascii="Arial" w:hAnsi="Arial" w:cs="Arial"/>
                <w:sz w:val="16"/>
                <w:szCs w:val="16"/>
              </w:rPr>
              <w:t xml:space="preserve"> with specific MIC</w:t>
            </w:r>
            <w:r w:rsidR="005361FE">
              <w:rPr>
                <w:rFonts w:ascii="Arial" w:hAnsi="Arial" w:cs="Arial"/>
                <w:sz w:val="16"/>
                <w:szCs w:val="16"/>
              </w:rPr>
              <w:t>s</w:t>
            </w:r>
            <w:r w:rsidR="00A44C9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F36B8">
              <w:rPr>
                <w:rFonts w:ascii="Arial" w:hAnsi="Arial" w:cs="Arial"/>
                <w:sz w:val="16"/>
                <w:szCs w:val="16"/>
              </w:rPr>
              <w:t>that require</w:t>
            </w:r>
            <w:r w:rsidR="005361FE">
              <w:rPr>
                <w:rFonts w:ascii="Arial" w:hAnsi="Arial" w:cs="Arial"/>
                <w:sz w:val="16"/>
                <w:szCs w:val="16"/>
              </w:rPr>
              <w:t xml:space="preserve"> additional</w:t>
            </w:r>
            <w:r w:rsidR="005F36B8">
              <w:rPr>
                <w:rFonts w:ascii="Arial" w:hAnsi="Arial" w:cs="Arial"/>
                <w:sz w:val="16"/>
                <w:szCs w:val="16"/>
              </w:rPr>
              <w:t xml:space="preserve"> confirmatory testing with alternate method</w:t>
            </w:r>
            <w:r w:rsidR="005361FE">
              <w:rPr>
                <w:rFonts w:ascii="Arial" w:hAnsi="Arial" w:cs="Arial"/>
                <w:sz w:val="16"/>
                <w:szCs w:val="16"/>
              </w:rPr>
              <w:t>.</w:t>
            </w:r>
          </w:p>
          <w:bookmarkEnd w:id="25"/>
          <w:p w14:paraId="5F3442A7" w14:textId="2E3CB926" w:rsidR="005F36B8" w:rsidRDefault="005F36B8" w:rsidP="006B178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F36B8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Unclaim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organism-</w:t>
            </w:r>
            <w:r w:rsidR="007C45A8">
              <w:rPr>
                <w:rFonts w:ascii="Arial" w:hAnsi="Arial" w:cs="Arial"/>
                <w:sz w:val="16"/>
                <w:szCs w:val="16"/>
              </w:rPr>
              <w:t>antibiotic</w:t>
            </w:r>
            <w:r>
              <w:rPr>
                <w:rFonts w:ascii="Arial" w:hAnsi="Arial" w:cs="Arial"/>
                <w:sz w:val="16"/>
                <w:szCs w:val="16"/>
              </w:rPr>
              <w:t xml:space="preserve"> combinations as outlined in the </w:t>
            </w:r>
            <w:bookmarkStart w:id="26" w:name="OLE_LINK96"/>
            <w:r>
              <w:rPr>
                <w:rFonts w:ascii="Arial" w:hAnsi="Arial" w:cs="Arial"/>
                <w:sz w:val="16"/>
                <w:szCs w:val="16"/>
              </w:rPr>
              <w:t>FDA 510(k)-cleared package insert for GN02</w:t>
            </w:r>
            <w:r w:rsidR="00C36473">
              <w:rPr>
                <w:rFonts w:ascii="Arial" w:hAnsi="Arial" w:cs="Arial"/>
                <w:sz w:val="16"/>
                <w:szCs w:val="16"/>
              </w:rPr>
              <w:t xml:space="preserve"> commercial</w:t>
            </w:r>
            <w:r>
              <w:rPr>
                <w:rFonts w:ascii="Arial" w:hAnsi="Arial" w:cs="Arial"/>
                <w:sz w:val="16"/>
                <w:szCs w:val="16"/>
              </w:rPr>
              <w:t xml:space="preserve"> panel</w:t>
            </w:r>
            <w:bookmarkEnd w:id="26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15A61E15" w14:textId="285CC554" w:rsidR="003D0085" w:rsidRPr="000C7367" w:rsidRDefault="005F36B8" w:rsidP="006B178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367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r w:rsidR="000C7367" w:rsidRPr="000C7367">
              <w:rPr>
                <w:rFonts w:ascii="Arial" w:hAnsi="Arial" w:cs="Arial"/>
                <w:sz w:val="16"/>
                <w:szCs w:val="16"/>
              </w:rPr>
              <w:t>Unclaimed</w:t>
            </w:r>
            <w:proofErr w:type="spellEnd"/>
            <w:r w:rsidR="000C7367" w:rsidRPr="000C7367">
              <w:rPr>
                <w:rFonts w:ascii="Arial" w:hAnsi="Arial" w:cs="Arial"/>
                <w:sz w:val="16"/>
                <w:szCs w:val="16"/>
              </w:rPr>
              <w:t xml:space="preserve"> organism-antibiotic combination due to lack of FDA breakpoints.</w:t>
            </w:r>
          </w:p>
        </w:tc>
      </w:tr>
      <w:bookmarkEnd w:id="0"/>
      <w:bookmarkEnd w:id="23"/>
    </w:tbl>
    <w:p w14:paraId="6752A40E" w14:textId="77777777" w:rsidR="00102D72" w:rsidRPr="00557F91" w:rsidRDefault="00102D72" w:rsidP="00612762">
      <w:pPr>
        <w:spacing w:after="0" w:line="240" w:lineRule="auto"/>
        <w:jc w:val="both"/>
        <w:rPr>
          <w:rFonts w:ascii="Helvetica" w:eastAsia="Aptos" w:hAnsi="Helvetica" w:cs="Times New Roman"/>
          <w:b/>
          <w:bCs/>
        </w:rPr>
      </w:pPr>
    </w:p>
    <w:p w14:paraId="5DC0978D" w14:textId="41860D73" w:rsidR="00C747D4" w:rsidRDefault="00C747D4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</w:p>
    <w:p w14:paraId="75A6432F" w14:textId="77777777" w:rsidR="000527DD" w:rsidRDefault="000527DD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  <w:bookmarkStart w:id="27" w:name="OLE_LINK107"/>
      <w:r>
        <w:rPr>
          <w:rFonts w:ascii="Helvetica" w:hAnsi="Helvetica" w:cs="Helvetica"/>
          <w:b/>
          <w:bCs/>
          <w:sz w:val="22"/>
          <w:szCs w:val="22"/>
        </w:rPr>
        <w:br w:type="page"/>
      </w:r>
    </w:p>
    <w:p w14:paraId="2CEEA063" w14:textId="36E9CAAE" w:rsidR="004E1B35" w:rsidRDefault="005137B0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  <w:r>
        <w:rPr>
          <w:rFonts w:ascii="Helvetica" w:hAnsi="Helvetica" w:cs="Helvetica"/>
          <w:b/>
          <w:bCs/>
          <w:sz w:val="22"/>
          <w:szCs w:val="22"/>
        </w:rPr>
        <w:lastRenderedPageBreak/>
        <w:t xml:space="preserve">Table </w:t>
      </w:r>
      <w:r w:rsidR="00237CB4">
        <w:rPr>
          <w:rFonts w:ascii="Helvetica" w:hAnsi="Helvetica" w:cs="Helvetica"/>
          <w:b/>
          <w:bCs/>
          <w:sz w:val="22"/>
          <w:szCs w:val="22"/>
        </w:rPr>
        <w:t>S3</w:t>
      </w:r>
      <w:r>
        <w:rPr>
          <w:rFonts w:ascii="Helvetica" w:hAnsi="Helvetica" w:cs="Helvetica"/>
          <w:b/>
          <w:bCs/>
          <w:sz w:val="22"/>
          <w:szCs w:val="22"/>
        </w:rPr>
        <w:t xml:space="preserve">. </w:t>
      </w:r>
      <w:r w:rsidR="004E1B35">
        <w:rPr>
          <w:rFonts w:ascii="Helvetica" w:hAnsi="Helvetica" w:cs="Helvetica"/>
          <w:b/>
          <w:bCs/>
          <w:sz w:val="22"/>
          <w:szCs w:val="22"/>
        </w:rPr>
        <w:t>Time to organism identification by MALDI-TOF MS.</w:t>
      </w:r>
      <w:bookmarkEnd w:id="27"/>
    </w:p>
    <w:tbl>
      <w:tblPr>
        <w:tblW w:w="39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59"/>
        <w:gridCol w:w="1147"/>
      </w:tblGrid>
      <w:tr w:rsidR="00664AA4" w:rsidRPr="00126A5A" w14:paraId="46AADE0D" w14:textId="5636FA9F" w:rsidTr="000527D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C1487AB" w14:textId="77777777" w:rsidR="00664AA4" w:rsidRPr="00D36F97" w:rsidRDefault="00664AA4" w:rsidP="00126A5A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28" w:name="OLE_LINK17"/>
            <w:r w:rsidRPr="00D36F97">
              <w:rPr>
                <w:rFonts w:ascii="Arial" w:hAnsi="Arial" w:cs="Arial"/>
                <w:b/>
                <w:bCs/>
                <w:sz w:val="16"/>
                <w:szCs w:val="16"/>
              </w:rPr>
              <w:t>Microorgani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BB3B231" w14:textId="77777777" w:rsidR="00664AA4" w:rsidRDefault="00664AA4" w:rsidP="00DA5B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ime to ID</w:t>
            </w:r>
            <w:r w:rsidRPr="00D36F9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  <w:p w14:paraId="3B54FE41" w14:textId="75DF1EF6" w:rsidR="00664AA4" w:rsidRPr="00D36F97" w:rsidRDefault="00664AA4" w:rsidP="00D36F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6F97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an ± SD</w:t>
            </w:r>
            <w:r w:rsidRPr="00D36F97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664AA4" w:rsidRPr="00126A5A" w14:paraId="0E73815B" w14:textId="3B16F81F" w:rsidTr="000527D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4157BC8" w14:textId="77777777" w:rsidR="00664AA4" w:rsidRPr="00D36F97" w:rsidRDefault="00664AA4" w:rsidP="00126A5A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bookmarkStart w:id="29" w:name="_Hlk193194826"/>
            <w:r w:rsidRPr="00D36F97">
              <w:rPr>
                <w:rFonts w:ascii="Arial" w:hAnsi="Arial" w:cs="Arial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4584B07D" w14:textId="66E1B94A" w:rsidR="00664AA4" w:rsidRPr="00D36F97" w:rsidRDefault="00664AA4" w:rsidP="00D36F9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5 ± 4.0</w:t>
            </w:r>
          </w:p>
        </w:tc>
      </w:tr>
      <w:tr w:rsidR="00664AA4" w:rsidRPr="00126A5A" w14:paraId="56952725" w14:textId="69B485A5" w:rsidTr="000527D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03640A7" w14:textId="77777777" w:rsidR="00664AA4" w:rsidRPr="00D36F97" w:rsidRDefault="00664AA4" w:rsidP="00126A5A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6F97">
              <w:rPr>
                <w:rFonts w:ascii="Arial" w:hAnsi="Arial" w:cs="Arial"/>
                <w:i/>
                <w:iCs/>
                <w:sz w:val="16"/>
                <w:szCs w:val="16"/>
              </w:rPr>
              <w:t>Klebsiella pneumonia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06C88B50" w14:textId="22C27754" w:rsidR="00664AA4" w:rsidRPr="00D36F97" w:rsidRDefault="00664AA4" w:rsidP="00D36F9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2 ± 2.5</w:t>
            </w:r>
          </w:p>
        </w:tc>
      </w:tr>
      <w:tr w:rsidR="00664AA4" w:rsidRPr="00126A5A" w14:paraId="16226B0A" w14:textId="0CC7105D" w:rsidTr="000527D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30BA14A" w14:textId="77777777" w:rsidR="00664AA4" w:rsidRPr="00D36F97" w:rsidRDefault="00664AA4" w:rsidP="00126A5A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6F97">
              <w:rPr>
                <w:rFonts w:ascii="Arial" w:hAnsi="Arial" w:cs="Arial"/>
                <w:i/>
                <w:iCs/>
                <w:sz w:val="16"/>
                <w:szCs w:val="16"/>
              </w:rPr>
              <w:t>Pseudomonas aerugino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4995E296" w14:textId="338083F9" w:rsidR="00664AA4" w:rsidRPr="00D36F97" w:rsidRDefault="00664AA4" w:rsidP="00D36F9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8 ± 3.9</w:t>
            </w:r>
          </w:p>
        </w:tc>
      </w:tr>
      <w:tr w:rsidR="00664AA4" w:rsidRPr="00126A5A" w14:paraId="564F90DB" w14:textId="594AC967" w:rsidTr="000527D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1710A3E" w14:textId="77777777" w:rsidR="00664AA4" w:rsidRPr="00D36F97" w:rsidRDefault="00664AA4" w:rsidP="00126A5A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6F97">
              <w:rPr>
                <w:rFonts w:ascii="Arial" w:hAnsi="Arial" w:cs="Arial"/>
                <w:i/>
                <w:iCs/>
                <w:sz w:val="16"/>
                <w:szCs w:val="16"/>
              </w:rPr>
              <w:t>Proteus mirabil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05FD0258" w14:textId="082D141E" w:rsidR="00664AA4" w:rsidRPr="00D36F97" w:rsidRDefault="00664AA4" w:rsidP="00D36F9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5 ± 2.6</w:t>
            </w:r>
          </w:p>
        </w:tc>
      </w:tr>
      <w:tr w:rsidR="00664AA4" w:rsidRPr="00126A5A" w14:paraId="5D5F60C7" w14:textId="7471DC0E" w:rsidTr="000527D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57505D0" w14:textId="77777777" w:rsidR="00664AA4" w:rsidRPr="00D36F97" w:rsidRDefault="00664AA4" w:rsidP="00126A5A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6F97">
              <w:rPr>
                <w:rFonts w:ascii="Arial" w:hAnsi="Arial" w:cs="Arial"/>
                <w:i/>
                <w:iCs/>
                <w:sz w:val="16"/>
                <w:szCs w:val="16"/>
              </w:rPr>
              <w:t>Serratia marcesc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2B9DBCC3" w14:textId="275732DA" w:rsidR="00664AA4" w:rsidRPr="00D36F97" w:rsidRDefault="00664AA4" w:rsidP="00D36F9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2 ± 3.3</w:t>
            </w:r>
          </w:p>
        </w:tc>
      </w:tr>
      <w:tr w:rsidR="00664AA4" w:rsidRPr="00126A5A" w14:paraId="70A02B15" w14:textId="4AFC9D95" w:rsidTr="000527D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F108743" w14:textId="77777777" w:rsidR="00664AA4" w:rsidRPr="00D36F97" w:rsidRDefault="00664AA4" w:rsidP="00126A5A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6F97">
              <w:rPr>
                <w:rFonts w:ascii="Arial" w:hAnsi="Arial" w:cs="Arial"/>
                <w:i/>
                <w:iCs/>
                <w:sz w:val="16"/>
                <w:szCs w:val="16"/>
              </w:rPr>
              <w:t>Klebsiella aeroge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38C4CAAD" w14:textId="27AF52B0" w:rsidR="00664AA4" w:rsidRPr="00D36F97" w:rsidRDefault="00664AA4" w:rsidP="00D36F9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9 ± 4.9</w:t>
            </w:r>
          </w:p>
        </w:tc>
      </w:tr>
      <w:tr w:rsidR="00664AA4" w:rsidRPr="00126A5A" w14:paraId="221C15FA" w14:textId="33187791" w:rsidTr="000527D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BA1B578" w14:textId="77777777" w:rsidR="00664AA4" w:rsidRPr="00D36F97" w:rsidRDefault="00664AA4" w:rsidP="00126A5A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6F9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itrobacter </w:t>
            </w:r>
            <w:proofErr w:type="spellStart"/>
            <w:r w:rsidRPr="00D36F97">
              <w:rPr>
                <w:rFonts w:ascii="Arial" w:hAnsi="Arial" w:cs="Arial"/>
                <w:i/>
                <w:iCs/>
                <w:sz w:val="16"/>
                <w:szCs w:val="16"/>
              </w:rPr>
              <w:t>koser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5BB74D44" w14:textId="4706705E" w:rsidR="00664AA4" w:rsidRPr="00D36F97" w:rsidRDefault="00664AA4" w:rsidP="00D36F9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5 ± 1.5</w:t>
            </w:r>
          </w:p>
        </w:tc>
      </w:tr>
      <w:tr w:rsidR="00664AA4" w:rsidRPr="00126A5A" w14:paraId="5C0F14F3" w14:textId="10A761E5" w:rsidTr="000527D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A83DD5B" w14:textId="77777777" w:rsidR="00664AA4" w:rsidRPr="00D36F97" w:rsidRDefault="00664AA4" w:rsidP="00126A5A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6F9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nterobacter cloacae </w:t>
            </w:r>
            <w:r w:rsidRPr="00D36F97">
              <w:rPr>
                <w:rFonts w:ascii="Arial" w:hAnsi="Arial" w:cs="Arial"/>
                <w:sz w:val="16"/>
                <w:szCs w:val="16"/>
              </w:rPr>
              <w:t>compl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7E63F731" w14:textId="57534532" w:rsidR="00664AA4" w:rsidRPr="00D36F97" w:rsidRDefault="00664AA4" w:rsidP="00D36F9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0 ± 2.8</w:t>
            </w:r>
          </w:p>
        </w:tc>
      </w:tr>
      <w:tr w:rsidR="00664AA4" w:rsidRPr="00126A5A" w14:paraId="018A6951" w14:textId="7B456A01" w:rsidTr="000527D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9A39BBF" w14:textId="77777777" w:rsidR="00664AA4" w:rsidRPr="00D36F97" w:rsidRDefault="00664AA4" w:rsidP="00126A5A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6F9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Klebsiella </w:t>
            </w:r>
            <w:proofErr w:type="spellStart"/>
            <w:r w:rsidRPr="00D36F97">
              <w:rPr>
                <w:rFonts w:ascii="Arial" w:hAnsi="Arial" w:cs="Arial"/>
                <w:i/>
                <w:iCs/>
                <w:sz w:val="16"/>
                <w:szCs w:val="16"/>
              </w:rPr>
              <w:t>oxytoc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632AF1C8" w14:textId="2A655E40" w:rsidR="00664AA4" w:rsidRPr="00D36F97" w:rsidRDefault="00664AA4" w:rsidP="00D36F9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9 ± 2.8</w:t>
            </w:r>
          </w:p>
        </w:tc>
      </w:tr>
      <w:tr w:rsidR="00664AA4" w:rsidRPr="00126A5A" w14:paraId="0C1E5FF0" w14:textId="0163C1D5" w:rsidTr="000527D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5F6EBDE" w14:textId="77777777" w:rsidR="00664AA4" w:rsidRPr="00D36F97" w:rsidRDefault="00664AA4" w:rsidP="00126A5A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6F9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cinetobacter baumannii </w:t>
            </w:r>
            <w:r w:rsidRPr="00D36F97">
              <w:rPr>
                <w:rFonts w:ascii="Arial" w:hAnsi="Arial" w:cs="Arial"/>
                <w:sz w:val="16"/>
                <w:szCs w:val="16"/>
              </w:rPr>
              <w:t>compl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236671B" w14:textId="77777777" w:rsidR="00664AA4" w:rsidRPr="00D36F97" w:rsidRDefault="00664AA4" w:rsidP="00D36F9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F97">
              <w:rPr>
                <w:rFonts w:ascii="Arial" w:hAnsi="Arial" w:cs="Arial"/>
                <w:sz w:val="16"/>
                <w:szCs w:val="16"/>
              </w:rPr>
              <w:t>24.8</w:t>
            </w:r>
          </w:p>
        </w:tc>
      </w:tr>
      <w:tr w:rsidR="00664AA4" w:rsidRPr="00126A5A" w14:paraId="77728F7E" w14:textId="564A6ADC" w:rsidTr="000527D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4532799" w14:textId="77777777" w:rsidR="00664AA4" w:rsidRPr="00D36F97" w:rsidRDefault="00664AA4" w:rsidP="00126A5A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6F9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itrobacter </w:t>
            </w:r>
            <w:proofErr w:type="spellStart"/>
            <w:r w:rsidRPr="00D36F97">
              <w:rPr>
                <w:rFonts w:ascii="Arial" w:hAnsi="Arial" w:cs="Arial"/>
                <w:i/>
                <w:iCs/>
                <w:sz w:val="16"/>
                <w:szCs w:val="16"/>
              </w:rPr>
              <w:t>freundi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3686835" w14:textId="77777777" w:rsidR="00664AA4" w:rsidRPr="00D36F97" w:rsidRDefault="00664AA4" w:rsidP="00D36F9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F97">
              <w:rPr>
                <w:rFonts w:ascii="Arial" w:hAnsi="Arial" w:cs="Arial"/>
                <w:sz w:val="16"/>
                <w:szCs w:val="16"/>
              </w:rPr>
              <w:t>14.4</w:t>
            </w:r>
          </w:p>
        </w:tc>
      </w:tr>
      <w:tr w:rsidR="00664AA4" w:rsidRPr="00126A5A" w14:paraId="0B718AD4" w14:textId="0F7B6665" w:rsidTr="000527D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0F7D79A" w14:textId="77777777" w:rsidR="00664AA4" w:rsidRPr="00D36F97" w:rsidRDefault="00664AA4" w:rsidP="00126A5A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6F97">
              <w:rPr>
                <w:rFonts w:ascii="Arial" w:hAnsi="Arial" w:cs="Arial"/>
                <w:i/>
                <w:iCs/>
                <w:sz w:val="16"/>
                <w:szCs w:val="16"/>
              </w:rPr>
              <w:t>Proteus vulgar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CD39114" w14:textId="77777777" w:rsidR="00664AA4" w:rsidRPr="00D36F97" w:rsidRDefault="00664AA4" w:rsidP="00D36F9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F97">
              <w:rPr>
                <w:rFonts w:ascii="Arial" w:hAnsi="Arial" w:cs="Arial"/>
                <w:sz w:val="16"/>
                <w:szCs w:val="16"/>
              </w:rPr>
              <w:t>17.9</w:t>
            </w:r>
          </w:p>
        </w:tc>
      </w:tr>
      <w:bookmarkEnd w:id="29"/>
      <w:tr w:rsidR="00664AA4" w:rsidRPr="00126A5A" w14:paraId="26054865" w14:textId="70B527D8" w:rsidTr="000527D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DE7A37C" w14:textId="77777777" w:rsidR="00664AA4" w:rsidRPr="00D36F97" w:rsidRDefault="00664AA4" w:rsidP="00126A5A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6F97"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8BF82AF" w14:textId="7D5B3091" w:rsidR="00664AA4" w:rsidRPr="00D36F97" w:rsidRDefault="00664AA4" w:rsidP="00D36F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6F97">
              <w:rPr>
                <w:rFonts w:ascii="Arial" w:hAnsi="Arial" w:cs="Arial"/>
                <w:b/>
                <w:bCs/>
                <w:sz w:val="16"/>
                <w:szCs w:val="16"/>
              </w:rPr>
              <w:t>14.0 ± 3.6</w:t>
            </w:r>
          </w:p>
        </w:tc>
      </w:tr>
      <w:bookmarkEnd w:id="28"/>
    </w:tbl>
    <w:p w14:paraId="7993FE90" w14:textId="77777777" w:rsidR="005137B0" w:rsidRDefault="005137B0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</w:p>
    <w:p w14:paraId="356FBCE2" w14:textId="77777777" w:rsidR="00BF36D6" w:rsidRDefault="00BF36D6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</w:p>
    <w:p w14:paraId="55ACF1BA" w14:textId="3F33DB37" w:rsidR="007410DB" w:rsidRDefault="00BE50D7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  <w:r>
        <w:rPr>
          <w:rFonts w:ascii="Helvetica" w:hAnsi="Helvetica" w:cs="Helvetica"/>
          <w:b/>
          <w:bCs/>
          <w:sz w:val="22"/>
          <w:szCs w:val="22"/>
        </w:rPr>
        <w:t xml:space="preserve">Table </w:t>
      </w:r>
      <w:r w:rsidR="00237CB4">
        <w:rPr>
          <w:rFonts w:ascii="Helvetica" w:hAnsi="Helvetica" w:cs="Helvetica"/>
          <w:b/>
          <w:bCs/>
          <w:sz w:val="22"/>
          <w:szCs w:val="22"/>
        </w:rPr>
        <w:t>S4</w:t>
      </w:r>
      <w:r>
        <w:rPr>
          <w:rFonts w:ascii="Helvetica" w:hAnsi="Helvetica" w:cs="Helvetica"/>
          <w:b/>
          <w:bCs/>
          <w:sz w:val="22"/>
          <w:szCs w:val="22"/>
        </w:rPr>
        <w:t xml:space="preserve">. Hard limitations that were </w:t>
      </w:r>
      <w:r w:rsidR="00B46408">
        <w:rPr>
          <w:rFonts w:ascii="Helvetica" w:hAnsi="Helvetica" w:cs="Helvetica"/>
          <w:b/>
          <w:bCs/>
          <w:sz w:val="22"/>
          <w:szCs w:val="22"/>
        </w:rPr>
        <w:t xml:space="preserve">encountered and </w:t>
      </w:r>
      <w:r>
        <w:rPr>
          <w:rFonts w:ascii="Helvetica" w:hAnsi="Helvetica" w:cs="Helvetica"/>
          <w:b/>
          <w:bCs/>
          <w:sz w:val="22"/>
          <w:szCs w:val="22"/>
        </w:rPr>
        <w:t>excluded</w:t>
      </w:r>
      <w:r w:rsidR="00716C49">
        <w:rPr>
          <w:rFonts w:ascii="Helvetica" w:hAnsi="Helvetica" w:cs="Helvetica"/>
          <w:b/>
          <w:bCs/>
          <w:sz w:val="22"/>
          <w:szCs w:val="22"/>
        </w:rPr>
        <w:t xml:space="preserve"> in this study. O</w:t>
      </w:r>
      <w:r w:rsidR="00B46408">
        <w:rPr>
          <w:rFonts w:ascii="Helvetica" w:hAnsi="Helvetica" w:cs="Helvetica"/>
          <w:b/>
          <w:bCs/>
          <w:sz w:val="22"/>
          <w:szCs w:val="22"/>
        </w:rPr>
        <w:t>ther hard limitations are</w:t>
      </w:r>
      <w:r w:rsidR="001F4F5C">
        <w:rPr>
          <w:rFonts w:ascii="Helvetica" w:hAnsi="Helvetica" w:cs="Helvetica"/>
          <w:b/>
          <w:bCs/>
          <w:sz w:val="22"/>
          <w:szCs w:val="22"/>
        </w:rPr>
        <w:t xml:space="preserve"> listed in package insert</w:t>
      </w:r>
      <w:r w:rsidR="00B46408">
        <w:rPr>
          <w:rFonts w:ascii="Helvetica" w:hAnsi="Helvetica" w:cs="Helvetica"/>
          <w:b/>
          <w:bCs/>
          <w:sz w:val="22"/>
          <w:szCs w:val="22"/>
        </w:rPr>
        <w:t>.</w:t>
      </w:r>
    </w:p>
    <w:tbl>
      <w:tblPr>
        <w:tblStyle w:val="TableGrid1"/>
        <w:tblW w:w="0" w:type="auto"/>
        <w:tblInd w:w="0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287"/>
        <w:gridCol w:w="4865"/>
        <w:gridCol w:w="2198"/>
      </w:tblGrid>
      <w:tr w:rsidR="00BE50D7" w:rsidRPr="00BE50D7" w14:paraId="2BFB248B" w14:textId="77777777" w:rsidTr="006A06C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6D4AA295" w14:textId="2E09C18E" w:rsidR="00BE50D7" w:rsidRPr="00BE50D7" w:rsidRDefault="00F42347" w:rsidP="00BE50D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30" w:name="OLE_LINK18"/>
            <w:r w:rsidRPr="001F4F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ntibiotic</w:t>
            </w:r>
          </w:p>
        </w:tc>
        <w:tc>
          <w:tcPr>
            <w:tcW w:w="0" w:type="auto"/>
            <w:noWrap/>
            <w:vAlign w:val="bottom"/>
            <w:hideMark/>
          </w:tcPr>
          <w:p w14:paraId="7B0AB686" w14:textId="77777777" w:rsidR="00BE50D7" w:rsidRPr="00BE50D7" w:rsidRDefault="00BE50D7" w:rsidP="00F42347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Limitations</w:t>
            </w:r>
          </w:p>
        </w:tc>
        <w:tc>
          <w:tcPr>
            <w:tcW w:w="0" w:type="auto"/>
            <w:noWrap/>
            <w:vAlign w:val="bottom"/>
            <w:hideMark/>
          </w:tcPr>
          <w:p w14:paraId="2C7BFF3A" w14:textId="77777777" w:rsidR="00BE50D7" w:rsidRPr="00BE50D7" w:rsidRDefault="00BE50D7" w:rsidP="00BE50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# of hard limitation excluded</w:t>
            </w:r>
          </w:p>
        </w:tc>
      </w:tr>
      <w:tr w:rsidR="00BE50D7" w:rsidRPr="00BE50D7" w14:paraId="2DCD9A7A" w14:textId="77777777" w:rsidTr="006A06C4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78E6922" w14:textId="77777777" w:rsidR="00BE50D7" w:rsidRPr="00BE50D7" w:rsidRDefault="00BE50D7" w:rsidP="00AE72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moxicillin/Clavulanate </w:t>
            </w:r>
          </w:p>
        </w:tc>
        <w:tc>
          <w:tcPr>
            <w:tcW w:w="0" w:type="auto"/>
            <w:hideMark/>
          </w:tcPr>
          <w:p w14:paraId="11791FE5" w14:textId="77777777" w:rsidR="00BE50D7" w:rsidRPr="00BE50D7" w:rsidRDefault="00BE50D7" w:rsidP="00BE50D7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Limitation: Due to the occurrence of minor errors with amoxicillin/clavulanate, isolates of E. coli that provide an MIC of 16 </w:t>
            </w:r>
            <w:proofErr w:type="spellStart"/>
            <w:r w:rsidRPr="00BE50D7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μg</w:t>
            </w:r>
            <w:proofErr w:type="spellEnd"/>
            <w:r w:rsidRPr="00BE50D7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/mL should be retested by an alternate method, if critical to patient care.</w:t>
            </w:r>
          </w:p>
        </w:tc>
        <w:tc>
          <w:tcPr>
            <w:tcW w:w="0" w:type="auto"/>
            <w:noWrap/>
            <w:vAlign w:val="center"/>
            <w:hideMark/>
          </w:tcPr>
          <w:p w14:paraId="39708C92" w14:textId="77777777" w:rsidR="00BE50D7" w:rsidRPr="00BE50D7" w:rsidRDefault="00BE50D7" w:rsidP="00AE72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</w:tr>
      <w:tr w:rsidR="00BE50D7" w:rsidRPr="00BE50D7" w14:paraId="5E3CD24D" w14:textId="77777777" w:rsidTr="006A06C4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CD669A6" w14:textId="77777777" w:rsidR="00BE50D7" w:rsidRPr="00BE50D7" w:rsidRDefault="00BE50D7" w:rsidP="00AE72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entamicin**</w:t>
            </w:r>
          </w:p>
        </w:tc>
        <w:tc>
          <w:tcPr>
            <w:tcW w:w="0" w:type="auto"/>
            <w:hideMark/>
          </w:tcPr>
          <w:p w14:paraId="3CE38AB4" w14:textId="77777777" w:rsidR="00BE50D7" w:rsidRPr="00BE50D7" w:rsidRDefault="00BE50D7" w:rsidP="00BE50D7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Limitation: Due to the occurrence of a very major error with gentamicin, isolates of E. coli that provide an MIC of 4 </w:t>
            </w:r>
            <w:proofErr w:type="spellStart"/>
            <w:r w:rsidRPr="00BE50D7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μg</w:t>
            </w:r>
            <w:proofErr w:type="spellEnd"/>
            <w:r w:rsidRPr="00BE50D7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/mL should be retested by an alternate method.</w:t>
            </w:r>
          </w:p>
        </w:tc>
        <w:tc>
          <w:tcPr>
            <w:tcW w:w="0" w:type="auto"/>
            <w:noWrap/>
            <w:vAlign w:val="center"/>
            <w:hideMark/>
          </w:tcPr>
          <w:p w14:paraId="213DE311" w14:textId="77777777" w:rsidR="00BE50D7" w:rsidRPr="00BE50D7" w:rsidRDefault="00BE50D7" w:rsidP="00AE72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BE50D7" w:rsidRPr="00BE50D7" w14:paraId="6286B595" w14:textId="77777777" w:rsidTr="006A06C4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E5CB501" w14:textId="77777777" w:rsidR="00BE50D7" w:rsidRPr="00BE50D7" w:rsidRDefault="00BE50D7" w:rsidP="00AE72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ipenem</w:t>
            </w:r>
          </w:p>
        </w:tc>
        <w:tc>
          <w:tcPr>
            <w:tcW w:w="0" w:type="auto"/>
            <w:hideMark/>
          </w:tcPr>
          <w:p w14:paraId="71834AB0" w14:textId="77777777" w:rsidR="00BE50D7" w:rsidRPr="00BE50D7" w:rsidRDefault="00BE50D7" w:rsidP="00BE50D7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imitation: Due to the occurrence of very major errors with Imipenem, isolates of P. aeruginosa that provide a MIC of 2 µg/mL should be retested by an alternate method.</w:t>
            </w:r>
          </w:p>
        </w:tc>
        <w:tc>
          <w:tcPr>
            <w:tcW w:w="0" w:type="auto"/>
            <w:noWrap/>
            <w:vAlign w:val="center"/>
            <w:hideMark/>
          </w:tcPr>
          <w:p w14:paraId="123DA8F0" w14:textId="77777777" w:rsidR="00BE50D7" w:rsidRPr="00BE50D7" w:rsidRDefault="00BE50D7" w:rsidP="00AE72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BE50D7" w:rsidRPr="00BE50D7" w14:paraId="469FE0DF" w14:textId="77777777" w:rsidTr="006A06C4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4F11062" w14:textId="77777777" w:rsidR="00BE50D7" w:rsidRPr="00BE50D7" w:rsidRDefault="00BE50D7" w:rsidP="00AE72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evofloxacin</w:t>
            </w:r>
          </w:p>
        </w:tc>
        <w:tc>
          <w:tcPr>
            <w:tcW w:w="0" w:type="auto"/>
            <w:hideMark/>
          </w:tcPr>
          <w:p w14:paraId="3921C0D4" w14:textId="77777777" w:rsidR="00BE50D7" w:rsidRPr="00BE50D7" w:rsidRDefault="00BE50D7" w:rsidP="00BE50D7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Limitation: Due to the occurrence of a very major error with levofloxacin, isolates of P. mirabilis that provide an MIC of 0.5 </w:t>
            </w:r>
            <w:proofErr w:type="spellStart"/>
            <w:r w:rsidRPr="00BE50D7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μg</w:t>
            </w:r>
            <w:proofErr w:type="spellEnd"/>
            <w:r w:rsidRPr="00BE50D7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/mL should be retested by an alternate method.</w:t>
            </w:r>
          </w:p>
        </w:tc>
        <w:tc>
          <w:tcPr>
            <w:tcW w:w="0" w:type="auto"/>
            <w:noWrap/>
            <w:vAlign w:val="center"/>
            <w:hideMark/>
          </w:tcPr>
          <w:p w14:paraId="206465BE" w14:textId="77777777" w:rsidR="00BE50D7" w:rsidRPr="00BE50D7" w:rsidRDefault="00BE50D7" w:rsidP="00AE72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BE50D7" w:rsidRPr="00BE50D7" w14:paraId="614C4130" w14:textId="77777777" w:rsidTr="006A06C4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0BE449F" w14:textId="77777777" w:rsidR="00BE50D7" w:rsidRPr="00BE50D7" w:rsidRDefault="00BE50D7" w:rsidP="00AE72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iperacillin/Tazobactam</w:t>
            </w:r>
          </w:p>
        </w:tc>
        <w:tc>
          <w:tcPr>
            <w:tcW w:w="0" w:type="auto"/>
            <w:hideMark/>
          </w:tcPr>
          <w:p w14:paraId="04573021" w14:textId="77777777" w:rsidR="00BE50D7" w:rsidRPr="00BE50D7" w:rsidRDefault="00BE50D7" w:rsidP="00BE50D7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ue to the occurrence of very major errors with Piperacillin/Tazobactam, isolates of E. coli that provide an MIC of 8 µg/mL should be retested by an alternate method.</w:t>
            </w:r>
          </w:p>
        </w:tc>
        <w:tc>
          <w:tcPr>
            <w:tcW w:w="0" w:type="auto"/>
            <w:noWrap/>
            <w:vAlign w:val="center"/>
            <w:hideMark/>
          </w:tcPr>
          <w:p w14:paraId="23C5409B" w14:textId="77777777" w:rsidR="00BE50D7" w:rsidRPr="00BE50D7" w:rsidRDefault="00BE50D7" w:rsidP="00AE72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BE50D7" w:rsidRPr="00BE50D7" w14:paraId="255ECBC5" w14:textId="77777777" w:rsidTr="006A06C4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DACE8FA" w14:textId="77777777" w:rsidR="00BE50D7" w:rsidRPr="00BE50D7" w:rsidRDefault="00BE50D7" w:rsidP="00AE72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obramycin</w:t>
            </w:r>
          </w:p>
        </w:tc>
        <w:tc>
          <w:tcPr>
            <w:tcW w:w="0" w:type="auto"/>
            <w:hideMark/>
          </w:tcPr>
          <w:p w14:paraId="4242E6F4" w14:textId="77777777" w:rsidR="00BE50D7" w:rsidRPr="00BE50D7" w:rsidRDefault="00BE50D7" w:rsidP="00BE50D7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imitations:</w:t>
            </w:r>
            <w:r w:rsidRPr="00BE50D7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br/>
              <w:t>Due to the occurrence of very major errors with Tobramycin, isolates of E. coli that provide an MIC of 4 µg/mL should be retested by an alternate method.</w:t>
            </w:r>
            <w:r w:rsidRPr="00BE50D7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br/>
            </w:r>
            <w:r w:rsidRPr="00BE50D7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br/>
              <w:t>Tobramycin with S. marcescens may produce a resistant result that can be found susceptible by the reference method. If critical to patient care, confirm these results with an alternate method.</w:t>
            </w:r>
          </w:p>
        </w:tc>
        <w:tc>
          <w:tcPr>
            <w:tcW w:w="0" w:type="auto"/>
            <w:noWrap/>
            <w:vAlign w:val="center"/>
            <w:hideMark/>
          </w:tcPr>
          <w:p w14:paraId="53F2D193" w14:textId="77777777" w:rsidR="00BE50D7" w:rsidRPr="00BE50D7" w:rsidRDefault="00BE50D7" w:rsidP="00AE72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BE50D7" w:rsidRPr="00BE50D7" w14:paraId="0A30C735" w14:textId="77777777" w:rsidTr="006A06C4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0BC1677" w14:textId="77777777" w:rsidR="00BE50D7" w:rsidRPr="00BE50D7" w:rsidRDefault="00BE50D7" w:rsidP="00AE72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rimethoprim/Sulfamethoxazole </w:t>
            </w:r>
          </w:p>
        </w:tc>
        <w:tc>
          <w:tcPr>
            <w:tcW w:w="0" w:type="auto"/>
            <w:hideMark/>
          </w:tcPr>
          <w:p w14:paraId="1A6B5C1F" w14:textId="77777777" w:rsidR="00BE50D7" w:rsidRPr="00BE50D7" w:rsidRDefault="00BE50D7" w:rsidP="00BE50D7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imitation: Due to the occurrence of major errors with trimethoprim/sulfamethoxazole, isolates of E. coli that provide an MIC of 4-64 µg/ml should be retested by an alternate method.</w:t>
            </w:r>
          </w:p>
        </w:tc>
        <w:tc>
          <w:tcPr>
            <w:tcW w:w="0" w:type="auto"/>
            <w:noWrap/>
            <w:vAlign w:val="center"/>
            <w:hideMark/>
          </w:tcPr>
          <w:p w14:paraId="2C8BCC7E" w14:textId="77777777" w:rsidR="00BE50D7" w:rsidRPr="00BE50D7" w:rsidRDefault="00BE50D7" w:rsidP="00AE72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</w:tr>
      <w:tr w:rsidR="00BE50D7" w:rsidRPr="00BE50D7" w14:paraId="1DE18E84" w14:textId="77777777" w:rsidTr="006A06C4">
        <w:trPr>
          <w:trHeight w:val="70"/>
        </w:trPr>
        <w:tc>
          <w:tcPr>
            <w:tcW w:w="0" w:type="auto"/>
            <w:noWrap/>
            <w:vAlign w:val="center"/>
            <w:hideMark/>
          </w:tcPr>
          <w:p w14:paraId="0C56F008" w14:textId="45CADF81" w:rsidR="00BE50D7" w:rsidRPr="00BE50D7" w:rsidRDefault="00BE50D7" w:rsidP="00AE72E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F4F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71B27D42" w14:textId="77777777" w:rsidR="00BE50D7" w:rsidRPr="00BE50D7" w:rsidRDefault="00BE50D7" w:rsidP="00BE50D7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2880CA" w14:textId="77777777" w:rsidR="00BE50D7" w:rsidRPr="00BE50D7" w:rsidRDefault="00BE50D7" w:rsidP="00AE72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E50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</w:tr>
      <w:bookmarkEnd w:id="30"/>
    </w:tbl>
    <w:p w14:paraId="307DB305" w14:textId="77777777" w:rsidR="007410DB" w:rsidRDefault="007410DB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</w:p>
    <w:p w14:paraId="0F7F9920" w14:textId="77777777" w:rsidR="001F4F5C" w:rsidRDefault="001F4F5C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</w:p>
    <w:p w14:paraId="10DFAA4F" w14:textId="77777777" w:rsidR="001F4F5C" w:rsidRDefault="001F4F5C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</w:p>
    <w:p w14:paraId="4DBAAA78" w14:textId="77777777" w:rsidR="001F4F5C" w:rsidRDefault="001F4F5C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</w:p>
    <w:p w14:paraId="344B62A8" w14:textId="77777777" w:rsidR="001F4F5C" w:rsidRDefault="001F4F5C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</w:p>
    <w:p w14:paraId="6D7E49F2" w14:textId="77777777" w:rsidR="001F4F5C" w:rsidRDefault="001F4F5C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</w:p>
    <w:p w14:paraId="74B9F10F" w14:textId="77777777" w:rsidR="001F4F5C" w:rsidRDefault="001F4F5C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</w:p>
    <w:p w14:paraId="6EA1983D" w14:textId="77777777" w:rsidR="001F4F5C" w:rsidRDefault="001F4F5C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</w:p>
    <w:p w14:paraId="4A8570EA" w14:textId="77777777" w:rsidR="001F4F5C" w:rsidRDefault="001F4F5C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</w:p>
    <w:p w14:paraId="2CEBFDD8" w14:textId="77777777" w:rsidR="001F4F5C" w:rsidRDefault="001F4F5C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</w:p>
    <w:p w14:paraId="06CD4ECF" w14:textId="77777777" w:rsidR="003E06E9" w:rsidRDefault="003E06E9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</w:p>
    <w:p w14:paraId="1E2B0522" w14:textId="61EA6958" w:rsidR="00BF36D6" w:rsidRDefault="00BF36D6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  <w:r w:rsidRPr="00BF36D6">
        <w:rPr>
          <w:rFonts w:ascii="Helvetica" w:hAnsi="Helvetica" w:cs="Helvetica"/>
          <w:b/>
          <w:bCs/>
          <w:sz w:val="22"/>
          <w:szCs w:val="22"/>
        </w:rPr>
        <w:lastRenderedPageBreak/>
        <w:t xml:space="preserve">Table </w:t>
      </w:r>
      <w:r w:rsidR="001F4F5C" w:rsidRPr="00BF36D6">
        <w:rPr>
          <w:rFonts w:ascii="Helvetica" w:hAnsi="Helvetica" w:cs="Helvetica"/>
          <w:b/>
          <w:bCs/>
          <w:sz w:val="22"/>
          <w:szCs w:val="22"/>
        </w:rPr>
        <w:t>S</w:t>
      </w:r>
      <w:r w:rsidR="00237CB4">
        <w:rPr>
          <w:rFonts w:ascii="Helvetica" w:hAnsi="Helvetica" w:cs="Helvetica"/>
          <w:b/>
          <w:bCs/>
          <w:sz w:val="22"/>
          <w:szCs w:val="22"/>
        </w:rPr>
        <w:t>5</w:t>
      </w:r>
      <w:r w:rsidRPr="00BF36D6">
        <w:rPr>
          <w:rFonts w:ascii="Helvetica" w:hAnsi="Helvetica" w:cs="Helvetica"/>
          <w:b/>
          <w:bCs/>
          <w:sz w:val="22"/>
          <w:szCs w:val="22"/>
        </w:rPr>
        <w:t xml:space="preserve">. </w:t>
      </w:r>
      <w:r w:rsidR="00EA76DF" w:rsidRPr="00EA76DF">
        <w:rPr>
          <w:rFonts w:ascii="Helvetica" w:hAnsi="Helvetica" w:cs="Helvetica"/>
          <w:b/>
          <w:bCs/>
          <w:sz w:val="22"/>
          <w:szCs w:val="22"/>
        </w:rPr>
        <w:t>Categorical agreement of organism-antibiotic combinations</w:t>
      </w:r>
      <w:r w:rsidR="004A7BE4">
        <w:rPr>
          <w:rFonts w:ascii="Helvetica" w:hAnsi="Helvetica" w:cs="Helvetica"/>
          <w:b/>
          <w:bCs/>
          <w:sz w:val="22"/>
          <w:szCs w:val="22"/>
        </w:rPr>
        <w:t xml:space="preserve"> </w:t>
      </w:r>
      <w:r w:rsidR="00C87F15">
        <w:rPr>
          <w:rFonts w:ascii="Helvetica" w:hAnsi="Helvetica" w:cs="Helvetica"/>
          <w:b/>
          <w:bCs/>
          <w:sz w:val="22"/>
          <w:szCs w:val="22"/>
        </w:rPr>
        <w:t>between</w:t>
      </w:r>
      <w:r w:rsidR="00DF1F23">
        <w:rPr>
          <w:rFonts w:ascii="Helvetica" w:hAnsi="Helvetica" w:cs="Helvetica"/>
          <w:b/>
          <w:bCs/>
          <w:sz w:val="22"/>
          <w:szCs w:val="22"/>
        </w:rPr>
        <w:t xml:space="preserve"> </w:t>
      </w:r>
      <w:r w:rsidR="00650C38">
        <w:rPr>
          <w:rFonts w:ascii="Helvetica" w:hAnsi="Helvetica" w:cs="Helvetica"/>
          <w:b/>
          <w:bCs/>
          <w:sz w:val="22"/>
          <w:szCs w:val="22"/>
        </w:rPr>
        <w:t xml:space="preserve">the </w:t>
      </w:r>
      <w:r w:rsidR="00650C38" w:rsidRPr="00EA76DF">
        <w:rPr>
          <w:rFonts w:ascii="Helvetica" w:hAnsi="Helvetica" w:cs="Helvetica"/>
          <w:b/>
          <w:bCs/>
          <w:sz w:val="22"/>
          <w:szCs w:val="22"/>
        </w:rPr>
        <w:t xml:space="preserve">VITEK® REVEAL™ </w:t>
      </w:r>
      <w:r w:rsidR="00C87F15">
        <w:rPr>
          <w:rFonts w:ascii="Helvetica" w:hAnsi="Helvetica" w:cs="Helvetica"/>
          <w:b/>
          <w:bCs/>
          <w:sz w:val="22"/>
          <w:szCs w:val="22"/>
        </w:rPr>
        <w:t>and</w:t>
      </w:r>
      <w:r w:rsidR="00650C38" w:rsidRPr="00EA76DF">
        <w:rPr>
          <w:rFonts w:ascii="Helvetica" w:hAnsi="Helvetica" w:cs="Helvetica"/>
          <w:b/>
          <w:bCs/>
          <w:sz w:val="22"/>
          <w:szCs w:val="22"/>
        </w:rPr>
        <w:t xml:space="preserve"> standard of care disk </w:t>
      </w:r>
      <w:r w:rsidR="00650C38" w:rsidRPr="008237CD">
        <w:rPr>
          <w:rFonts w:ascii="Helvetica" w:hAnsi="Helvetica" w:cs="Helvetica"/>
          <w:b/>
          <w:bCs/>
          <w:sz w:val="22"/>
          <w:szCs w:val="22"/>
        </w:rPr>
        <w:t xml:space="preserve">diffusion </w:t>
      </w:r>
      <w:r w:rsidR="00485233" w:rsidRPr="008237CD">
        <w:rPr>
          <w:rFonts w:ascii="Helvetica" w:hAnsi="Helvetica" w:cs="Helvetica"/>
          <w:b/>
          <w:bCs/>
          <w:sz w:val="22"/>
          <w:szCs w:val="22"/>
        </w:rPr>
        <w:t>when</w:t>
      </w:r>
      <w:r w:rsidR="00BA42A5" w:rsidRPr="008237CD">
        <w:rPr>
          <w:rFonts w:ascii="Helvetica" w:hAnsi="Helvetica" w:cs="Helvetica"/>
          <w:b/>
          <w:bCs/>
          <w:sz w:val="22"/>
          <w:szCs w:val="22"/>
        </w:rPr>
        <w:t xml:space="preserve"> </w:t>
      </w:r>
      <w:r w:rsidR="004A7BE4" w:rsidRPr="008237CD">
        <w:rPr>
          <w:rFonts w:ascii="Helvetica" w:hAnsi="Helvetica" w:cs="Helvetica"/>
          <w:b/>
          <w:bCs/>
          <w:sz w:val="22"/>
          <w:szCs w:val="22"/>
        </w:rPr>
        <w:t>hard limitations</w:t>
      </w:r>
      <w:r w:rsidR="008C0F56" w:rsidRPr="008237CD">
        <w:rPr>
          <w:rFonts w:ascii="Helvetica" w:hAnsi="Helvetica" w:cs="Helvetica"/>
          <w:b/>
          <w:bCs/>
          <w:sz w:val="22"/>
          <w:szCs w:val="22"/>
        </w:rPr>
        <w:t xml:space="preserve"> are not applied</w:t>
      </w:r>
      <w:r w:rsidR="004A7BE4" w:rsidRPr="008237CD">
        <w:rPr>
          <w:rFonts w:ascii="Helvetica" w:hAnsi="Helvetica" w:cs="Helvetica"/>
          <w:b/>
          <w:bCs/>
          <w:sz w:val="22"/>
          <w:szCs w:val="22"/>
        </w:rPr>
        <w:t>.</w:t>
      </w:r>
    </w:p>
    <w:p w14:paraId="7F9293CE" w14:textId="77777777" w:rsidR="00A27749" w:rsidRDefault="00A27749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</w:p>
    <w:tbl>
      <w:tblPr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311"/>
        <w:gridCol w:w="1228"/>
        <w:gridCol w:w="900"/>
        <w:gridCol w:w="900"/>
        <w:gridCol w:w="720"/>
        <w:gridCol w:w="812"/>
      </w:tblGrid>
      <w:tr w:rsidR="004A7BE4" w:rsidRPr="00A27749" w14:paraId="3B65C448" w14:textId="77777777" w:rsidTr="00AA49CA">
        <w:trPr>
          <w:trHeight w:val="28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4F1545A5" w14:textId="77777777" w:rsidR="004A7BE4" w:rsidRPr="00A27749" w:rsidRDefault="004A7BE4" w:rsidP="00A277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31" w:name="OLE_LINK19"/>
            <w:r w:rsidRPr="00A27749">
              <w:rPr>
                <w:rFonts w:ascii="Arial" w:eastAsia="Aptos" w:hAnsi="Arial" w:cs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7E1DAB12" w14:textId="79A22F2F" w:rsidR="004A7BE4" w:rsidRPr="00A27749" w:rsidRDefault="004A7BE4" w:rsidP="00A27749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bCs/>
                <w:color w:val="000000"/>
                <w:sz w:val="16"/>
                <w:szCs w:val="16"/>
              </w:rPr>
            </w:pPr>
            <w:r w:rsidRPr="00A27749">
              <w:rPr>
                <w:rFonts w:ascii="Arial" w:eastAsia="Aptos" w:hAnsi="Arial" w:cs="Arial"/>
                <w:b/>
                <w:bCs/>
                <w:sz w:val="16"/>
                <w:szCs w:val="16"/>
              </w:rPr>
              <w:t>N pairwise comparisons</w:t>
            </w:r>
          </w:p>
        </w:tc>
        <w:tc>
          <w:tcPr>
            <w:tcW w:w="33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338D377" w14:textId="54F5C61D" w:rsidR="004A7BE4" w:rsidRPr="00A27749" w:rsidRDefault="00C059E7" w:rsidP="00A27749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ptos" w:hAnsi="Arial" w:cs="Arial"/>
                <w:b/>
                <w:bCs/>
                <w:color w:val="000000"/>
                <w:sz w:val="16"/>
                <w:szCs w:val="16"/>
              </w:rPr>
              <w:t xml:space="preserve">Agreement </w:t>
            </w:r>
            <w:r w:rsidR="004A7BE4" w:rsidRPr="00A27749">
              <w:rPr>
                <w:rFonts w:ascii="Arial" w:eastAsia="Aptos" w:hAnsi="Arial" w:cs="Arial"/>
                <w:b/>
                <w:bCs/>
                <w:color w:val="000000"/>
                <w:sz w:val="16"/>
                <w:szCs w:val="16"/>
              </w:rPr>
              <w:t>Compared to Disk Diffusion</w:t>
            </w:r>
          </w:p>
        </w:tc>
      </w:tr>
      <w:tr w:rsidR="004A7BE4" w:rsidRPr="00A27749" w14:paraId="37DE787D" w14:textId="77777777" w:rsidTr="00AA49CA">
        <w:trPr>
          <w:trHeight w:val="28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7CCC1" w14:textId="77777777" w:rsidR="004A7BE4" w:rsidRPr="00A27749" w:rsidRDefault="004A7BE4" w:rsidP="00A2774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6F6B4" w14:textId="77777777" w:rsidR="004A7BE4" w:rsidRPr="00A27749" w:rsidRDefault="004A7BE4" w:rsidP="00A27749">
            <w:pPr>
              <w:spacing w:after="0" w:line="276" w:lineRule="auto"/>
              <w:rPr>
                <w:rFonts w:ascii="Arial" w:eastAsia="Apto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E935B7C" w14:textId="77777777" w:rsidR="004A7BE4" w:rsidRPr="00A27749" w:rsidRDefault="004A7BE4" w:rsidP="00A27749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bCs/>
                <w:sz w:val="16"/>
                <w:szCs w:val="16"/>
              </w:rPr>
            </w:pPr>
            <w:r w:rsidRPr="00A27749">
              <w:rPr>
                <w:rFonts w:ascii="Arial" w:eastAsia="Aptos" w:hAnsi="Arial" w:cs="Arial"/>
                <w:b/>
                <w:bCs/>
                <w:sz w:val="16"/>
                <w:szCs w:val="16"/>
              </w:rPr>
              <w:t>CA, n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7629AD3D" w14:textId="77777777" w:rsidR="004A7BE4" w:rsidRPr="00A27749" w:rsidRDefault="004A7BE4" w:rsidP="00A27749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bCs/>
                <w:sz w:val="16"/>
                <w:szCs w:val="16"/>
              </w:rPr>
            </w:pPr>
            <w:r w:rsidRPr="00A27749">
              <w:rPr>
                <w:rFonts w:ascii="Arial" w:eastAsia="Aptos" w:hAnsi="Arial" w:cs="Arial"/>
                <w:b/>
                <w:bCs/>
                <w:sz w:val="16"/>
                <w:szCs w:val="16"/>
              </w:rPr>
              <w:t>VMD, 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37E7ED7A" w14:textId="77777777" w:rsidR="004A7BE4" w:rsidRPr="00A27749" w:rsidRDefault="004A7BE4" w:rsidP="00A27749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bCs/>
                <w:sz w:val="16"/>
                <w:szCs w:val="16"/>
              </w:rPr>
            </w:pPr>
            <w:r w:rsidRPr="00A27749">
              <w:rPr>
                <w:rFonts w:ascii="Arial" w:eastAsia="Aptos" w:hAnsi="Arial" w:cs="Arial"/>
                <w:b/>
                <w:bCs/>
                <w:sz w:val="16"/>
                <w:szCs w:val="16"/>
              </w:rPr>
              <w:t>MD, n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578E45F3" w14:textId="77777777" w:rsidR="004A7BE4" w:rsidRPr="00A27749" w:rsidRDefault="004A7BE4" w:rsidP="00A27749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bCs/>
                <w:sz w:val="16"/>
                <w:szCs w:val="16"/>
              </w:rPr>
            </w:pPr>
            <w:proofErr w:type="spellStart"/>
            <w:r w:rsidRPr="00A27749">
              <w:rPr>
                <w:rFonts w:ascii="Arial" w:eastAsia="Aptos" w:hAnsi="Arial" w:cs="Arial"/>
                <w:b/>
                <w:bCs/>
                <w:sz w:val="16"/>
                <w:szCs w:val="16"/>
              </w:rPr>
              <w:t>miD</w:t>
            </w:r>
            <w:proofErr w:type="spellEnd"/>
            <w:r w:rsidRPr="00A27749">
              <w:rPr>
                <w:rFonts w:ascii="Arial" w:eastAsia="Aptos" w:hAnsi="Arial" w:cs="Arial"/>
                <w:b/>
                <w:bCs/>
                <w:sz w:val="16"/>
                <w:szCs w:val="16"/>
              </w:rPr>
              <w:t>, n</w:t>
            </w:r>
          </w:p>
        </w:tc>
      </w:tr>
      <w:tr w:rsidR="004A7BE4" w:rsidRPr="00A27749" w14:paraId="0981D156" w14:textId="77777777" w:rsidTr="00AA49C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28E80" w14:textId="5BA923A7" w:rsidR="004A7BE4" w:rsidRPr="00A27749" w:rsidRDefault="004A7BE4" w:rsidP="004A7BE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eastAsia="Aptos" w:hAnsi="Arial" w:cs="Arial"/>
                <w:sz w:val="16"/>
                <w:szCs w:val="16"/>
              </w:rPr>
              <w:t>Amoxicillin/Clavulanate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1A049" w14:textId="009F6E97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EFDEA" w14:textId="653D2F1E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 w:rsidR="00803ABF">
              <w:rPr>
                <w:rFonts w:ascii="Arial" w:hAnsi="Arial" w:cs="Arial"/>
                <w:color w:val="000000"/>
                <w:sz w:val="16"/>
                <w:szCs w:val="16"/>
              </w:rPr>
              <w:t xml:space="preserve"> (76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4FDB57" w14:textId="784BF63D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9E7093" w14:textId="153282F7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517452" w14:textId="4DD6FA7F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D0316A" w:rsidRPr="00A27749" w14:paraId="3CC59D13" w14:textId="77777777" w:rsidTr="002614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88F55" w14:textId="76F08C46" w:rsidR="00D0316A" w:rsidRPr="00A27749" w:rsidRDefault="00D0316A" w:rsidP="00D031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eastAsia="Aptos" w:hAnsi="Arial" w:cs="Arial"/>
                <w:sz w:val="16"/>
                <w:szCs w:val="16"/>
              </w:rPr>
              <w:t>Ampicillin/Sulbactam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F8777" w14:textId="4B54BFE4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ECED66" w14:textId="51AC41E4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>
              <w:rPr>
                <w:rFonts w:ascii="Arial" w:eastAsia="Aptos" w:hAnsi="Arial" w:cs="Arial"/>
                <w:sz w:val="16"/>
                <w:szCs w:val="16"/>
              </w:rPr>
              <w:t>60 (74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5C1D9F" w14:textId="2B7732C8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E9461D" w14:textId="16E3DFBA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3388D9" w14:textId="3F0A9778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D0316A" w:rsidRPr="00A27749" w14:paraId="7281CFA1" w14:textId="77777777" w:rsidTr="002614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7B4C7" w14:textId="5AB80D27" w:rsidR="00D0316A" w:rsidRPr="00A27749" w:rsidRDefault="00D0316A" w:rsidP="00D031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7BE4">
              <w:rPr>
                <w:rFonts w:ascii="Arial" w:eastAsia="Aptos" w:hAnsi="Arial" w:cs="Arial"/>
                <w:sz w:val="16"/>
                <w:szCs w:val="16"/>
              </w:rPr>
              <w:t>Aztreonam</w:t>
            </w:r>
            <w:r w:rsidRPr="004A7BE4">
              <w:rPr>
                <w:rFonts w:ascii="Arial" w:eastAsia="Aptos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EE5BA" w14:textId="1461B994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CFC339" w14:textId="413A0CDA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ptos" w:hAnsi="Arial" w:cs="Arial"/>
                <w:sz w:val="16"/>
                <w:szCs w:val="16"/>
              </w:rPr>
              <w:t>114 (89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813374" w14:textId="51297DB0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9FE080" w14:textId="3FC79E82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475E6" w14:textId="6818A556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D0316A" w:rsidRPr="00A27749" w14:paraId="6FA392BA" w14:textId="77777777" w:rsidTr="002614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74FB7" w14:textId="088F842F" w:rsidR="00D0316A" w:rsidRPr="00A27749" w:rsidRDefault="00D0316A" w:rsidP="00D031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eastAsia="Aptos" w:hAnsi="Arial" w:cs="Arial"/>
                <w:sz w:val="16"/>
                <w:szCs w:val="16"/>
              </w:rPr>
              <w:t>Cefepime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A25FA" w14:textId="148BB25B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FC375" w14:textId="43EFAEFB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ptos" w:hAnsi="Arial" w:cs="Arial"/>
                <w:sz w:val="16"/>
                <w:szCs w:val="16"/>
              </w:rPr>
              <w:t>125 (93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5A3EF6" w14:textId="6F5E5021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2E4CF1" w14:textId="1034E592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4A90C5" w14:textId="5857D4F3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D0316A" w:rsidRPr="00A27749" w14:paraId="374995CF" w14:textId="77777777" w:rsidTr="002614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0D17E" w14:textId="08E0FA2F" w:rsidR="00D0316A" w:rsidRPr="00A27749" w:rsidRDefault="00D0316A" w:rsidP="00D031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7BE4">
              <w:rPr>
                <w:rFonts w:ascii="Arial" w:eastAsia="Aptos" w:hAnsi="Arial" w:cs="Arial"/>
                <w:sz w:val="16"/>
                <w:szCs w:val="16"/>
              </w:rPr>
              <w:t>Cefotaxime</w:t>
            </w:r>
            <w:r w:rsidRPr="004A7BE4">
              <w:rPr>
                <w:rFonts w:ascii="Arial" w:eastAsia="Aptos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1CC94" w14:textId="3C914FFC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0222B4" w14:textId="182DFFC9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ptos" w:hAnsi="Arial" w:cs="Arial"/>
                <w:sz w:val="16"/>
                <w:szCs w:val="16"/>
              </w:rPr>
              <w:t>104 (97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FA4487" w14:textId="4567C0F3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23F9E2" w14:textId="3861F97A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364344" w14:textId="21AC96F0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0316A" w:rsidRPr="00A27749" w14:paraId="41E5456F" w14:textId="77777777" w:rsidTr="002614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5043D" w14:textId="752E749C" w:rsidR="00D0316A" w:rsidRPr="00A27749" w:rsidRDefault="00D0316A" w:rsidP="00D031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eastAsia="Aptos" w:hAnsi="Arial" w:cs="Arial"/>
                <w:sz w:val="16"/>
                <w:szCs w:val="16"/>
              </w:rPr>
              <w:t>Ceftazidime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04A0F" w14:textId="752731F4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A6209B" w14:textId="0620A77D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ptos" w:hAnsi="Arial" w:cs="Arial"/>
                <w:sz w:val="16"/>
                <w:szCs w:val="16"/>
              </w:rPr>
              <w:t>107 (95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3D9727" w14:textId="4D8A46F1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DC7987" w14:textId="4CD06FE1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EF906" w14:textId="7360ECE4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0316A" w:rsidRPr="00A27749" w14:paraId="62F17098" w14:textId="77777777" w:rsidTr="002614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57C62" w14:textId="35104A93" w:rsidR="00D0316A" w:rsidRPr="00A27749" w:rsidRDefault="00D0316A" w:rsidP="00D031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eastAsia="Aptos" w:hAnsi="Arial" w:cs="Arial"/>
                <w:sz w:val="16"/>
                <w:szCs w:val="16"/>
              </w:rPr>
              <w:t>Ceftazidime/Avibactam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172E6" w14:textId="686CE515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1BD58" w14:textId="21130B36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ptos" w:hAnsi="Arial" w:cs="Arial"/>
                <w:sz w:val="16"/>
                <w:szCs w:val="16"/>
              </w:rPr>
              <w:t>113 (10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99FFF" w14:textId="0DBAF8DF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CC0155" w14:textId="58EA4360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BF1EB" w14:textId="2E2794D7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0316A" w:rsidRPr="00A27749" w14:paraId="1709130E" w14:textId="77777777" w:rsidTr="002614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95182" w14:textId="0BC7855C" w:rsidR="00D0316A" w:rsidRPr="00A27749" w:rsidRDefault="00D0316A" w:rsidP="00D031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7BE4">
              <w:rPr>
                <w:rFonts w:ascii="Arial" w:eastAsia="Aptos" w:hAnsi="Arial" w:cs="Arial"/>
                <w:sz w:val="16"/>
                <w:szCs w:val="16"/>
              </w:rPr>
              <w:t>Ceftolozane</w:t>
            </w:r>
            <w:proofErr w:type="spellEnd"/>
            <w:r w:rsidRPr="004A7BE4">
              <w:rPr>
                <w:rFonts w:ascii="Arial" w:eastAsia="Aptos" w:hAnsi="Arial" w:cs="Arial"/>
                <w:sz w:val="16"/>
                <w:szCs w:val="16"/>
              </w:rPr>
              <w:t>/Tazobactam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8D459" w14:textId="3F85C336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37384A" w14:textId="477062BF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ptos" w:hAnsi="Arial" w:cs="Arial"/>
                <w:sz w:val="16"/>
                <w:szCs w:val="16"/>
              </w:rPr>
              <w:t>114 (98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77668B" w14:textId="2DA7C938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A5BF68" w14:textId="18DF26A3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CDB9D" w14:textId="43DA0505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0316A" w:rsidRPr="00A27749" w14:paraId="5D70A459" w14:textId="77777777" w:rsidTr="002614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CBC41" w14:textId="2CE60182" w:rsidR="00D0316A" w:rsidRPr="00A27749" w:rsidRDefault="00D0316A" w:rsidP="00D031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eastAsia="Aptos" w:hAnsi="Arial" w:cs="Arial"/>
                <w:sz w:val="16"/>
                <w:szCs w:val="16"/>
              </w:rPr>
              <w:t>Ceftriaxone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EDDFC" w14:textId="1DFF6770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D6D441" w14:textId="50FDCF5C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ptos" w:hAnsi="Arial" w:cs="Arial"/>
                <w:sz w:val="16"/>
                <w:szCs w:val="16"/>
              </w:rPr>
              <w:t>110 (98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9994F0" w14:textId="4AA1897B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F36E10" w14:textId="3224182A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D24277" w14:textId="2DBFCCFD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0316A" w:rsidRPr="00A27749" w14:paraId="36A5F97B" w14:textId="77777777" w:rsidTr="002614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DD5C7" w14:textId="0FA942C8" w:rsidR="00D0316A" w:rsidRPr="00A27749" w:rsidRDefault="00D0316A" w:rsidP="00D031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eastAsia="Aptos" w:hAnsi="Arial" w:cs="Arial"/>
                <w:sz w:val="16"/>
                <w:szCs w:val="16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F1F44" w14:textId="3227D58F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BF43B9" w14:textId="527DD519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ptos" w:hAnsi="Arial" w:cs="Arial"/>
                <w:sz w:val="16"/>
                <w:szCs w:val="16"/>
              </w:rPr>
              <w:t>135 (93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96101C" w14:textId="422BB97E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F4DE68" w14:textId="2277FEC7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052C9F" w14:textId="7075D043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D0316A" w:rsidRPr="00A27749" w14:paraId="2939CAD4" w14:textId="77777777" w:rsidTr="002614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0C432" w14:textId="505A0545" w:rsidR="00D0316A" w:rsidRPr="00A27749" w:rsidRDefault="00D0316A" w:rsidP="00D031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eastAsia="Aptos" w:hAnsi="Arial" w:cs="Arial"/>
                <w:sz w:val="16"/>
                <w:szCs w:val="16"/>
              </w:rPr>
              <w:t>Ertapenem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363D7" w14:textId="72C38E7A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2A195B" w14:textId="7C4AAA9C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ptos" w:hAnsi="Arial" w:cs="Arial"/>
                <w:sz w:val="16"/>
                <w:szCs w:val="16"/>
              </w:rPr>
              <w:t>103 (98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B8144" w14:textId="04F3AA6F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3AD2F0" w14:textId="12DE1B53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BB14BB" w14:textId="6DCAFF10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4A7BE4" w:rsidRPr="00A27749" w14:paraId="5A37FCA5" w14:textId="77777777" w:rsidTr="00AA49C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6DDA4" w14:textId="02C9AB71" w:rsidR="004A7BE4" w:rsidRPr="00A27749" w:rsidRDefault="004A7BE4" w:rsidP="004A7BE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7BE4">
              <w:rPr>
                <w:rFonts w:ascii="Arial" w:eastAsia="Aptos" w:hAnsi="Arial" w:cs="Arial"/>
                <w:sz w:val="16"/>
                <w:szCs w:val="16"/>
              </w:rPr>
              <w:t>Gentamicin</w:t>
            </w:r>
            <w:r w:rsidRPr="004A7BE4">
              <w:rPr>
                <w:rFonts w:ascii="Arial" w:eastAsia="Aptos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1A003" w14:textId="1FA806B2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347F36" w14:textId="5F05B308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  <w:r w:rsidR="00803ABF">
              <w:rPr>
                <w:rFonts w:ascii="Arial" w:hAnsi="Arial" w:cs="Arial"/>
                <w:color w:val="000000"/>
                <w:sz w:val="16"/>
                <w:szCs w:val="16"/>
              </w:rPr>
              <w:t xml:space="preserve"> (10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11895" w14:textId="32E0C268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18B710" w14:textId="738ED264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33BDB9" w14:textId="492A3286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4A7BE4" w:rsidRPr="00A27749" w14:paraId="7866C2D9" w14:textId="77777777" w:rsidTr="00AA49C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422C7" w14:textId="0DC2C580" w:rsidR="004A7BE4" w:rsidRPr="00A27749" w:rsidRDefault="004A7BE4" w:rsidP="004A7BE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eastAsia="Aptos" w:hAnsi="Arial" w:cs="Arial"/>
                <w:sz w:val="16"/>
                <w:szCs w:val="16"/>
              </w:rPr>
              <w:t>Imipenem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70828" w14:textId="72E1239B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A0B487" w14:textId="1E7CED9D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  <w:r w:rsidR="00803ABF">
              <w:rPr>
                <w:rFonts w:ascii="Arial" w:hAnsi="Arial" w:cs="Arial"/>
                <w:color w:val="000000"/>
                <w:sz w:val="16"/>
                <w:szCs w:val="16"/>
              </w:rPr>
              <w:t xml:space="preserve"> (97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AA29F" w14:textId="5C9B3644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D5FBC" w14:textId="497DBBF3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CEB56B" w14:textId="77A02CAB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4A7BE4" w:rsidRPr="00A27749" w14:paraId="523388E6" w14:textId="77777777" w:rsidTr="00AA49C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DFDC3" w14:textId="7E79B02E" w:rsidR="004A7BE4" w:rsidRPr="00A27749" w:rsidRDefault="004A7BE4" w:rsidP="004A7BE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eastAsia="Aptos" w:hAnsi="Arial" w:cs="Arial"/>
                <w:sz w:val="16"/>
                <w:szCs w:val="16"/>
              </w:rPr>
              <w:t>Levofloxacin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0CF04A" w14:textId="56DEA2B1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6B278A" w14:textId="4E723E75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  <w:r w:rsidR="00D0316A">
              <w:rPr>
                <w:rFonts w:ascii="Arial" w:hAnsi="Arial" w:cs="Arial"/>
                <w:color w:val="000000"/>
                <w:sz w:val="16"/>
                <w:szCs w:val="16"/>
              </w:rPr>
              <w:t xml:space="preserve"> (95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D8BF1D" w14:textId="4254B9C0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287740" w14:textId="4766C275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73C988" w14:textId="4C3ED5D3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D0316A" w:rsidRPr="00A27749" w14:paraId="505FF8E0" w14:textId="77777777" w:rsidTr="003211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7C0E4" w14:textId="39BF2123" w:rsidR="00D0316A" w:rsidRPr="00A27749" w:rsidRDefault="00D0316A" w:rsidP="00D031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eastAsia="Aptos" w:hAnsi="Arial" w:cs="Arial"/>
                <w:sz w:val="16"/>
                <w:szCs w:val="16"/>
              </w:rPr>
              <w:t>Meropenem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4F9C6F" w14:textId="219DD8E5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310B3D" w14:textId="38C3D5AE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ptos" w:hAnsi="Arial" w:cs="Arial"/>
                <w:sz w:val="16"/>
                <w:szCs w:val="16"/>
              </w:rPr>
              <w:t>136 (99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8916D9" w14:textId="0D2507AE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3E6E0E" w14:textId="60A46970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10E628" w14:textId="1E6DD59E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0316A" w:rsidRPr="00A27749" w14:paraId="721CD49A" w14:textId="77777777" w:rsidTr="003211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B91C1" w14:textId="2F2357BF" w:rsidR="00D0316A" w:rsidRPr="00A27749" w:rsidRDefault="00D0316A" w:rsidP="00D031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eastAsia="Aptos" w:hAnsi="Arial" w:cs="Arial"/>
                <w:sz w:val="16"/>
                <w:szCs w:val="16"/>
              </w:rPr>
              <w:t>Meropenem/</w:t>
            </w:r>
            <w:proofErr w:type="spellStart"/>
            <w:r w:rsidRPr="004A7BE4">
              <w:rPr>
                <w:rFonts w:ascii="Arial" w:eastAsia="Aptos" w:hAnsi="Arial" w:cs="Arial"/>
                <w:sz w:val="16"/>
                <w:szCs w:val="16"/>
              </w:rPr>
              <w:t>Vaborbactam</w:t>
            </w:r>
            <w:proofErr w:type="spellEnd"/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734D90" w14:textId="76A8BF66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8736CDA" w14:textId="4EAC4E2E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ptos" w:hAnsi="Arial" w:cs="Arial"/>
                <w:sz w:val="16"/>
                <w:szCs w:val="16"/>
              </w:rPr>
              <w:t>119 (10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238B03" w14:textId="66837F6E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98C530" w14:textId="5DBC8E27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D186C5" w14:textId="25A65D4A" w:rsidR="00D0316A" w:rsidRPr="00A27749" w:rsidRDefault="00D0316A" w:rsidP="00D0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4A7BE4" w:rsidRPr="00A27749" w14:paraId="632F9CAB" w14:textId="77777777" w:rsidTr="00AA49C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519DF" w14:textId="1D68D178" w:rsidR="004A7BE4" w:rsidRPr="00A27749" w:rsidRDefault="004A7BE4" w:rsidP="004A7BE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eastAsia="Aptos" w:hAnsi="Arial" w:cs="Arial"/>
                <w:sz w:val="16"/>
                <w:szCs w:val="16"/>
              </w:rPr>
              <w:t>Piperacillin/Tazobactam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8E58A6" w14:textId="7A55A1AB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EBD3EF" w14:textId="15D31467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 w:rsidR="00803ABF">
              <w:rPr>
                <w:rFonts w:ascii="Arial" w:hAnsi="Arial" w:cs="Arial"/>
                <w:color w:val="000000"/>
                <w:sz w:val="16"/>
                <w:szCs w:val="16"/>
              </w:rPr>
              <w:t xml:space="preserve"> (75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2E6CC9" w14:textId="14FD2D4E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1049AF" w14:textId="4FBFB2FF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E7C9A5" w14:textId="0842BA2E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4A7BE4" w:rsidRPr="00A27749" w14:paraId="52094E90" w14:textId="77777777" w:rsidTr="00AA49C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A3014" w14:textId="5938ACB4" w:rsidR="004A7BE4" w:rsidRPr="00A27749" w:rsidRDefault="004A7BE4" w:rsidP="004A7BE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eastAsia="Aptos" w:hAnsi="Arial" w:cs="Arial"/>
                <w:sz w:val="16"/>
                <w:szCs w:val="16"/>
              </w:rPr>
              <w:t>Tobramycin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332E95" w14:textId="02ED2C83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8ED043" w14:textId="5038860D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  <w:r w:rsidR="00803ABF">
              <w:rPr>
                <w:rFonts w:ascii="Arial" w:hAnsi="Arial" w:cs="Arial"/>
                <w:color w:val="000000"/>
                <w:sz w:val="16"/>
                <w:szCs w:val="16"/>
              </w:rPr>
              <w:t xml:space="preserve"> (91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D874C7" w14:textId="7E86EF2C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04D959" w14:textId="19925BD4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130A1E" w14:textId="1ED99CC6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4A7BE4" w:rsidRPr="00A27749" w14:paraId="04C06551" w14:textId="77777777" w:rsidTr="00AA49C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7D3BC" w14:textId="6E465380" w:rsidR="004A7BE4" w:rsidRPr="00A27749" w:rsidRDefault="004A7BE4" w:rsidP="004A7BE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eastAsia="Aptos" w:hAnsi="Arial" w:cs="Arial"/>
                <w:sz w:val="16"/>
                <w:szCs w:val="16"/>
              </w:rPr>
              <w:t>Trimethoprim/Sulfamethoxazole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22C2F1" w14:textId="1D6019B8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9D63C1" w14:textId="0B0F1A9B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  <w:r w:rsidR="00803ABF">
              <w:rPr>
                <w:rFonts w:ascii="Arial" w:hAnsi="Arial" w:cs="Arial"/>
                <w:color w:val="000000"/>
                <w:sz w:val="16"/>
                <w:szCs w:val="16"/>
              </w:rPr>
              <w:t xml:space="preserve"> (97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08B28A" w14:textId="1FCA4AA6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B6204A" w14:textId="2E9E8B5C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018DA6" w14:textId="13552616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4A7BE4" w:rsidRPr="00A27749" w14:paraId="7E304BDD" w14:textId="77777777" w:rsidTr="00AA49C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3FB8B59" w14:textId="77777777" w:rsidR="004A7BE4" w:rsidRPr="00A27749" w:rsidRDefault="004A7BE4" w:rsidP="004A7BE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7749">
              <w:rPr>
                <w:rFonts w:ascii="Arial" w:eastAsia="Aptos" w:hAnsi="Arial" w:cs="Arial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41DB4A4" w14:textId="44A2CF6B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2A7D337" w14:textId="51FA239D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225</w:t>
            </w:r>
            <w:r w:rsidR="00AA49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93.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B5EC471" w14:textId="43083940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DA2E643" w14:textId="2D892438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D686F8F" w14:textId="013F3544" w:rsidR="004A7BE4" w:rsidRPr="00A27749" w:rsidRDefault="004A7BE4" w:rsidP="004A7B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7B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2</w:t>
            </w:r>
          </w:p>
        </w:tc>
      </w:tr>
    </w:tbl>
    <w:p w14:paraId="4C183CCF" w14:textId="77777777" w:rsidR="00AA069E" w:rsidRDefault="00AA069E" w:rsidP="00AA069E">
      <w:pPr>
        <w:spacing w:after="0" w:line="276" w:lineRule="auto"/>
        <w:rPr>
          <w:rFonts w:ascii="Arial" w:eastAsia="Aptos" w:hAnsi="Arial" w:cs="Arial"/>
          <w:sz w:val="16"/>
          <w:szCs w:val="16"/>
        </w:rPr>
      </w:pPr>
      <w:proofErr w:type="spellStart"/>
      <w:r w:rsidRPr="00236CA7">
        <w:rPr>
          <w:rFonts w:ascii="Arial" w:eastAsia="Aptos" w:hAnsi="Arial" w:cs="Arial"/>
          <w:sz w:val="16"/>
          <w:szCs w:val="16"/>
          <w:vertAlign w:val="superscript"/>
        </w:rPr>
        <w:t>a</w:t>
      </w:r>
      <w:r w:rsidRPr="00236CA7">
        <w:rPr>
          <w:rFonts w:ascii="Arial" w:eastAsia="Aptos" w:hAnsi="Arial" w:cs="Arial"/>
          <w:sz w:val="16"/>
          <w:szCs w:val="16"/>
        </w:rPr>
        <w:t>Antibiotics</w:t>
      </w:r>
      <w:proofErr w:type="spellEnd"/>
      <w:r w:rsidRPr="00236CA7">
        <w:rPr>
          <w:rFonts w:ascii="Arial" w:eastAsia="Aptos" w:hAnsi="Arial" w:cs="Arial"/>
          <w:sz w:val="16"/>
          <w:szCs w:val="16"/>
        </w:rPr>
        <w:t xml:space="preserve"> present in the GN BC-AST (RUO) panel used in this study but not </w:t>
      </w:r>
      <w:r>
        <w:rPr>
          <w:rFonts w:ascii="Arial" w:eastAsia="Aptos" w:hAnsi="Arial" w:cs="Arial"/>
          <w:sz w:val="16"/>
          <w:szCs w:val="16"/>
        </w:rPr>
        <w:t xml:space="preserve">included on the </w:t>
      </w:r>
      <w:r w:rsidRPr="00236CA7">
        <w:rPr>
          <w:rFonts w:ascii="Arial" w:eastAsia="Aptos" w:hAnsi="Arial" w:cs="Arial"/>
          <w:sz w:val="16"/>
          <w:szCs w:val="16"/>
        </w:rPr>
        <w:t xml:space="preserve">GN02 </w:t>
      </w:r>
      <w:r>
        <w:rPr>
          <w:rFonts w:ascii="Arial" w:eastAsia="Aptos" w:hAnsi="Arial" w:cs="Arial"/>
          <w:sz w:val="16"/>
          <w:szCs w:val="16"/>
        </w:rPr>
        <w:t xml:space="preserve">commercial </w:t>
      </w:r>
      <w:r w:rsidRPr="00236CA7">
        <w:rPr>
          <w:rFonts w:ascii="Arial" w:eastAsia="Aptos" w:hAnsi="Arial" w:cs="Arial"/>
          <w:sz w:val="16"/>
          <w:szCs w:val="16"/>
        </w:rPr>
        <w:t>panel</w:t>
      </w:r>
      <w:r>
        <w:rPr>
          <w:rFonts w:ascii="Arial" w:eastAsia="Aptos" w:hAnsi="Arial" w:cs="Arial"/>
          <w:sz w:val="16"/>
          <w:szCs w:val="16"/>
        </w:rPr>
        <w:t>.</w:t>
      </w:r>
    </w:p>
    <w:bookmarkEnd w:id="31"/>
    <w:p w14:paraId="354456BE" w14:textId="49537C79" w:rsidR="00803ABF" w:rsidRDefault="00803ABF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</w:p>
    <w:p w14:paraId="28929E65" w14:textId="77777777" w:rsidR="001E3CC8" w:rsidRDefault="001E3CC8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</w:p>
    <w:p w14:paraId="04133030" w14:textId="77777777" w:rsidR="009A65B3" w:rsidRPr="002C0D96" w:rsidRDefault="009A65B3" w:rsidP="00F56270">
      <w:pPr>
        <w:spacing w:after="0" w:line="240" w:lineRule="auto"/>
        <w:jc w:val="both"/>
        <w:rPr>
          <w:rFonts w:ascii="Helvetica" w:hAnsi="Helvetica" w:cs="Helvetica"/>
          <w:b/>
          <w:bCs/>
          <w:sz w:val="22"/>
          <w:szCs w:val="22"/>
        </w:rPr>
      </w:pPr>
    </w:p>
    <w:sectPr w:rsidR="009A65B3" w:rsidRPr="002C0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139C8"/>
    <w:multiLevelType w:val="hybridMultilevel"/>
    <w:tmpl w:val="F328E536"/>
    <w:lvl w:ilvl="0" w:tplc="D0107D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9090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8C88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8E28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9A72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F8EB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B645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9EC9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4081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704258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49A"/>
    <w:rsid w:val="00014A6B"/>
    <w:rsid w:val="000266DB"/>
    <w:rsid w:val="00031B69"/>
    <w:rsid w:val="0004069B"/>
    <w:rsid w:val="00042D89"/>
    <w:rsid w:val="00043B86"/>
    <w:rsid w:val="00044767"/>
    <w:rsid w:val="00046682"/>
    <w:rsid w:val="00050EE0"/>
    <w:rsid w:val="00051296"/>
    <w:rsid w:val="000527DD"/>
    <w:rsid w:val="00063223"/>
    <w:rsid w:val="00064719"/>
    <w:rsid w:val="00074ACC"/>
    <w:rsid w:val="00076132"/>
    <w:rsid w:val="00084AF4"/>
    <w:rsid w:val="00093A5B"/>
    <w:rsid w:val="00093EED"/>
    <w:rsid w:val="000A438D"/>
    <w:rsid w:val="000A6A86"/>
    <w:rsid w:val="000C3E79"/>
    <w:rsid w:val="000C56CE"/>
    <w:rsid w:val="000C6E81"/>
    <w:rsid w:val="000C6EC8"/>
    <w:rsid w:val="000C7367"/>
    <w:rsid w:val="000D2028"/>
    <w:rsid w:val="000D5705"/>
    <w:rsid w:val="000D6927"/>
    <w:rsid w:val="000E29F5"/>
    <w:rsid w:val="000E6104"/>
    <w:rsid w:val="000F390E"/>
    <w:rsid w:val="00101A8B"/>
    <w:rsid w:val="00102D72"/>
    <w:rsid w:val="00103636"/>
    <w:rsid w:val="00103DF0"/>
    <w:rsid w:val="001105BD"/>
    <w:rsid w:val="00123E4A"/>
    <w:rsid w:val="00126A5A"/>
    <w:rsid w:val="001303ED"/>
    <w:rsid w:val="00130771"/>
    <w:rsid w:val="00131F0F"/>
    <w:rsid w:val="00134EB7"/>
    <w:rsid w:val="00137C68"/>
    <w:rsid w:val="00142F84"/>
    <w:rsid w:val="00143F8E"/>
    <w:rsid w:val="001511E7"/>
    <w:rsid w:val="00157A83"/>
    <w:rsid w:val="00163469"/>
    <w:rsid w:val="0016447F"/>
    <w:rsid w:val="00164949"/>
    <w:rsid w:val="00164C98"/>
    <w:rsid w:val="0016688D"/>
    <w:rsid w:val="001670EF"/>
    <w:rsid w:val="00173666"/>
    <w:rsid w:val="00176085"/>
    <w:rsid w:val="00194D3F"/>
    <w:rsid w:val="0019797E"/>
    <w:rsid w:val="001A18C2"/>
    <w:rsid w:val="001A3B97"/>
    <w:rsid w:val="001A4BC4"/>
    <w:rsid w:val="001B2AF5"/>
    <w:rsid w:val="001B7889"/>
    <w:rsid w:val="001E1233"/>
    <w:rsid w:val="001E1750"/>
    <w:rsid w:val="001E220F"/>
    <w:rsid w:val="001E3CC8"/>
    <w:rsid w:val="001E401F"/>
    <w:rsid w:val="001F4F5C"/>
    <w:rsid w:val="0020636F"/>
    <w:rsid w:val="002251D7"/>
    <w:rsid w:val="00236CA7"/>
    <w:rsid w:val="00237CB4"/>
    <w:rsid w:val="002427F4"/>
    <w:rsid w:val="00247ED8"/>
    <w:rsid w:val="002512AC"/>
    <w:rsid w:val="00256573"/>
    <w:rsid w:val="00271725"/>
    <w:rsid w:val="002732C1"/>
    <w:rsid w:val="00275952"/>
    <w:rsid w:val="00280BE6"/>
    <w:rsid w:val="00281AFE"/>
    <w:rsid w:val="0028526F"/>
    <w:rsid w:val="00287FD6"/>
    <w:rsid w:val="002A1FDA"/>
    <w:rsid w:val="002A543A"/>
    <w:rsid w:val="002B4433"/>
    <w:rsid w:val="002C0D96"/>
    <w:rsid w:val="002C53D0"/>
    <w:rsid w:val="002D4A0A"/>
    <w:rsid w:val="002D6969"/>
    <w:rsid w:val="002E10C0"/>
    <w:rsid w:val="002E32B6"/>
    <w:rsid w:val="002E4933"/>
    <w:rsid w:val="002E6FD5"/>
    <w:rsid w:val="002F29D6"/>
    <w:rsid w:val="002F2D87"/>
    <w:rsid w:val="002F2F4B"/>
    <w:rsid w:val="002F39BE"/>
    <w:rsid w:val="002F3FD0"/>
    <w:rsid w:val="002F7BF6"/>
    <w:rsid w:val="00302707"/>
    <w:rsid w:val="00304FB3"/>
    <w:rsid w:val="003056F6"/>
    <w:rsid w:val="003127AD"/>
    <w:rsid w:val="00315CF5"/>
    <w:rsid w:val="00324957"/>
    <w:rsid w:val="0032542E"/>
    <w:rsid w:val="003315AB"/>
    <w:rsid w:val="003423DA"/>
    <w:rsid w:val="0034786F"/>
    <w:rsid w:val="00347CC0"/>
    <w:rsid w:val="003579C1"/>
    <w:rsid w:val="0037493F"/>
    <w:rsid w:val="00375470"/>
    <w:rsid w:val="00376389"/>
    <w:rsid w:val="003822C7"/>
    <w:rsid w:val="00383FBA"/>
    <w:rsid w:val="00386724"/>
    <w:rsid w:val="00390A01"/>
    <w:rsid w:val="00393FAB"/>
    <w:rsid w:val="003958E4"/>
    <w:rsid w:val="003A4E7E"/>
    <w:rsid w:val="003B38BA"/>
    <w:rsid w:val="003B56AB"/>
    <w:rsid w:val="003D0085"/>
    <w:rsid w:val="003E06E9"/>
    <w:rsid w:val="003E2999"/>
    <w:rsid w:val="003E6E8D"/>
    <w:rsid w:val="003E7449"/>
    <w:rsid w:val="003F2D2E"/>
    <w:rsid w:val="003F3F36"/>
    <w:rsid w:val="003F4C54"/>
    <w:rsid w:val="003F5A0B"/>
    <w:rsid w:val="00404670"/>
    <w:rsid w:val="00413114"/>
    <w:rsid w:val="00414AFE"/>
    <w:rsid w:val="00414EB6"/>
    <w:rsid w:val="00424A13"/>
    <w:rsid w:val="00427EE0"/>
    <w:rsid w:val="0044228E"/>
    <w:rsid w:val="00442F26"/>
    <w:rsid w:val="00452345"/>
    <w:rsid w:val="00477079"/>
    <w:rsid w:val="00481C03"/>
    <w:rsid w:val="00485233"/>
    <w:rsid w:val="00493760"/>
    <w:rsid w:val="004A48F8"/>
    <w:rsid w:val="004A5E51"/>
    <w:rsid w:val="004A7BE4"/>
    <w:rsid w:val="004B78E2"/>
    <w:rsid w:val="004C1EC4"/>
    <w:rsid w:val="004D1CAD"/>
    <w:rsid w:val="004E1B35"/>
    <w:rsid w:val="004F3F39"/>
    <w:rsid w:val="00500A09"/>
    <w:rsid w:val="00502A6E"/>
    <w:rsid w:val="00507FCE"/>
    <w:rsid w:val="00512AB6"/>
    <w:rsid w:val="005137B0"/>
    <w:rsid w:val="0051784D"/>
    <w:rsid w:val="005224F9"/>
    <w:rsid w:val="005247D2"/>
    <w:rsid w:val="0052500A"/>
    <w:rsid w:val="00525998"/>
    <w:rsid w:val="0052778B"/>
    <w:rsid w:val="00534EC9"/>
    <w:rsid w:val="005361FE"/>
    <w:rsid w:val="00536D09"/>
    <w:rsid w:val="00537CFC"/>
    <w:rsid w:val="005438F7"/>
    <w:rsid w:val="00555BA2"/>
    <w:rsid w:val="005560AE"/>
    <w:rsid w:val="00557A19"/>
    <w:rsid w:val="00557F91"/>
    <w:rsid w:val="005647ED"/>
    <w:rsid w:val="00565ABB"/>
    <w:rsid w:val="00587A54"/>
    <w:rsid w:val="00592E5C"/>
    <w:rsid w:val="00593B44"/>
    <w:rsid w:val="00594DC4"/>
    <w:rsid w:val="005A28ED"/>
    <w:rsid w:val="005A42E1"/>
    <w:rsid w:val="005A66A9"/>
    <w:rsid w:val="005B134A"/>
    <w:rsid w:val="005C289A"/>
    <w:rsid w:val="005D77F9"/>
    <w:rsid w:val="005E7AF4"/>
    <w:rsid w:val="005F0408"/>
    <w:rsid w:val="005F2B33"/>
    <w:rsid w:val="005F3482"/>
    <w:rsid w:val="005F36B8"/>
    <w:rsid w:val="00604605"/>
    <w:rsid w:val="0060506C"/>
    <w:rsid w:val="00612762"/>
    <w:rsid w:val="00620550"/>
    <w:rsid w:val="006205A3"/>
    <w:rsid w:val="0062162D"/>
    <w:rsid w:val="00625584"/>
    <w:rsid w:val="00626BA6"/>
    <w:rsid w:val="00635D12"/>
    <w:rsid w:val="00637F4F"/>
    <w:rsid w:val="00650869"/>
    <w:rsid w:val="00650C38"/>
    <w:rsid w:val="00651F87"/>
    <w:rsid w:val="006568D7"/>
    <w:rsid w:val="00662650"/>
    <w:rsid w:val="00664025"/>
    <w:rsid w:val="00664AA4"/>
    <w:rsid w:val="00666105"/>
    <w:rsid w:val="00666243"/>
    <w:rsid w:val="00666CB3"/>
    <w:rsid w:val="00670CF5"/>
    <w:rsid w:val="006839C8"/>
    <w:rsid w:val="0069109D"/>
    <w:rsid w:val="00693EF3"/>
    <w:rsid w:val="0069703F"/>
    <w:rsid w:val="006A06C4"/>
    <w:rsid w:val="006B1786"/>
    <w:rsid w:val="006B4C97"/>
    <w:rsid w:val="006B70C2"/>
    <w:rsid w:val="006C4F45"/>
    <w:rsid w:val="006C70D3"/>
    <w:rsid w:val="006E0B9E"/>
    <w:rsid w:val="006E0EA5"/>
    <w:rsid w:val="006E2FC4"/>
    <w:rsid w:val="006E33F5"/>
    <w:rsid w:val="006E75DF"/>
    <w:rsid w:val="006F73D9"/>
    <w:rsid w:val="006F7A0B"/>
    <w:rsid w:val="00700632"/>
    <w:rsid w:val="00705199"/>
    <w:rsid w:val="00706BD3"/>
    <w:rsid w:val="00706E54"/>
    <w:rsid w:val="00707143"/>
    <w:rsid w:val="0071359A"/>
    <w:rsid w:val="00713F64"/>
    <w:rsid w:val="00716C49"/>
    <w:rsid w:val="00720DFB"/>
    <w:rsid w:val="00724711"/>
    <w:rsid w:val="00727B11"/>
    <w:rsid w:val="00732778"/>
    <w:rsid w:val="00734554"/>
    <w:rsid w:val="007410DB"/>
    <w:rsid w:val="007526B7"/>
    <w:rsid w:val="007533BF"/>
    <w:rsid w:val="007550F2"/>
    <w:rsid w:val="007556EC"/>
    <w:rsid w:val="00760120"/>
    <w:rsid w:val="00761DB9"/>
    <w:rsid w:val="00762890"/>
    <w:rsid w:val="007664D6"/>
    <w:rsid w:val="007701BA"/>
    <w:rsid w:val="007707AE"/>
    <w:rsid w:val="00773F9E"/>
    <w:rsid w:val="007819CC"/>
    <w:rsid w:val="00791AAC"/>
    <w:rsid w:val="007925EC"/>
    <w:rsid w:val="007928BD"/>
    <w:rsid w:val="00795B0D"/>
    <w:rsid w:val="007967FA"/>
    <w:rsid w:val="007B6650"/>
    <w:rsid w:val="007C45A8"/>
    <w:rsid w:val="007C64FF"/>
    <w:rsid w:val="007C69DB"/>
    <w:rsid w:val="007E1A36"/>
    <w:rsid w:val="007F4C3A"/>
    <w:rsid w:val="00800286"/>
    <w:rsid w:val="00801FBD"/>
    <w:rsid w:val="00803ABF"/>
    <w:rsid w:val="00810974"/>
    <w:rsid w:val="00817C70"/>
    <w:rsid w:val="008237CD"/>
    <w:rsid w:val="008245C2"/>
    <w:rsid w:val="00824607"/>
    <w:rsid w:val="00824E85"/>
    <w:rsid w:val="00825007"/>
    <w:rsid w:val="0082627E"/>
    <w:rsid w:val="0083050F"/>
    <w:rsid w:val="00833601"/>
    <w:rsid w:val="00836E8B"/>
    <w:rsid w:val="008450D7"/>
    <w:rsid w:val="00845CBA"/>
    <w:rsid w:val="00852ED7"/>
    <w:rsid w:val="00857953"/>
    <w:rsid w:val="00861DD7"/>
    <w:rsid w:val="008646B0"/>
    <w:rsid w:val="00883764"/>
    <w:rsid w:val="00893853"/>
    <w:rsid w:val="008B23BC"/>
    <w:rsid w:val="008B349A"/>
    <w:rsid w:val="008B4DE9"/>
    <w:rsid w:val="008B5448"/>
    <w:rsid w:val="008B5629"/>
    <w:rsid w:val="008C0F56"/>
    <w:rsid w:val="008C580B"/>
    <w:rsid w:val="008C77A8"/>
    <w:rsid w:val="008D2854"/>
    <w:rsid w:val="008E34EF"/>
    <w:rsid w:val="008E3875"/>
    <w:rsid w:val="008F56EA"/>
    <w:rsid w:val="008F7B28"/>
    <w:rsid w:val="00901CF4"/>
    <w:rsid w:val="009054E6"/>
    <w:rsid w:val="00905E83"/>
    <w:rsid w:val="009129C0"/>
    <w:rsid w:val="00913AEC"/>
    <w:rsid w:val="00914D52"/>
    <w:rsid w:val="009208C5"/>
    <w:rsid w:val="00926B34"/>
    <w:rsid w:val="00934AF5"/>
    <w:rsid w:val="009454F1"/>
    <w:rsid w:val="00945995"/>
    <w:rsid w:val="00952D86"/>
    <w:rsid w:val="00954A61"/>
    <w:rsid w:val="00967B0E"/>
    <w:rsid w:val="00985342"/>
    <w:rsid w:val="009900FB"/>
    <w:rsid w:val="009A10D5"/>
    <w:rsid w:val="009A314E"/>
    <w:rsid w:val="009A65B3"/>
    <w:rsid w:val="009A69E0"/>
    <w:rsid w:val="009A6EEE"/>
    <w:rsid w:val="009B4A99"/>
    <w:rsid w:val="009B4FA5"/>
    <w:rsid w:val="009C507B"/>
    <w:rsid w:val="009D1B0C"/>
    <w:rsid w:val="009D322A"/>
    <w:rsid w:val="009D40B8"/>
    <w:rsid w:val="009D5F77"/>
    <w:rsid w:val="009D7AB1"/>
    <w:rsid w:val="009E3AF1"/>
    <w:rsid w:val="009E6B6A"/>
    <w:rsid w:val="009F713A"/>
    <w:rsid w:val="00A01600"/>
    <w:rsid w:val="00A0277A"/>
    <w:rsid w:val="00A07E6D"/>
    <w:rsid w:val="00A270CF"/>
    <w:rsid w:val="00A27749"/>
    <w:rsid w:val="00A32C1A"/>
    <w:rsid w:val="00A34CDA"/>
    <w:rsid w:val="00A34F6D"/>
    <w:rsid w:val="00A44C98"/>
    <w:rsid w:val="00A46258"/>
    <w:rsid w:val="00A56EC5"/>
    <w:rsid w:val="00A736B5"/>
    <w:rsid w:val="00A74436"/>
    <w:rsid w:val="00A86354"/>
    <w:rsid w:val="00A90DAA"/>
    <w:rsid w:val="00A93698"/>
    <w:rsid w:val="00A93748"/>
    <w:rsid w:val="00A939FB"/>
    <w:rsid w:val="00AA069E"/>
    <w:rsid w:val="00AA49CA"/>
    <w:rsid w:val="00AC4BF7"/>
    <w:rsid w:val="00AD4F95"/>
    <w:rsid w:val="00AE36BF"/>
    <w:rsid w:val="00AE4A63"/>
    <w:rsid w:val="00AE72E2"/>
    <w:rsid w:val="00B00EB1"/>
    <w:rsid w:val="00B11F9A"/>
    <w:rsid w:val="00B13048"/>
    <w:rsid w:val="00B13878"/>
    <w:rsid w:val="00B2379E"/>
    <w:rsid w:val="00B269EA"/>
    <w:rsid w:val="00B442FC"/>
    <w:rsid w:val="00B46408"/>
    <w:rsid w:val="00B466CF"/>
    <w:rsid w:val="00B52B66"/>
    <w:rsid w:val="00B53C2F"/>
    <w:rsid w:val="00B624A0"/>
    <w:rsid w:val="00B63705"/>
    <w:rsid w:val="00B82877"/>
    <w:rsid w:val="00B92794"/>
    <w:rsid w:val="00B92865"/>
    <w:rsid w:val="00B9723F"/>
    <w:rsid w:val="00BA16CB"/>
    <w:rsid w:val="00BA2D17"/>
    <w:rsid w:val="00BA42A5"/>
    <w:rsid w:val="00BA5589"/>
    <w:rsid w:val="00BA79C5"/>
    <w:rsid w:val="00BB01E5"/>
    <w:rsid w:val="00BB1F19"/>
    <w:rsid w:val="00BB2B72"/>
    <w:rsid w:val="00BB45F2"/>
    <w:rsid w:val="00BB686E"/>
    <w:rsid w:val="00BC0EF3"/>
    <w:rsid w:val="00BC6905"/>
    <w:rsid w:val="00BD163D"/>
    <w:rsid w:val="00BD1BDE"/>
    <w:rsid w:val="00BE0996"/>
    <w:rsid w:val="00BE18AA"/>
    <w:rsid w:val="00BE201F"/>
    <w:rsid w:val="00BE50D7"/>
    <w:rsid w:val="00BF163A"/>
    <w:rsid w:val="00BF2E6F"/>
    <w:rsid w:val="00BF30D3"/>
    <w:rsid w:val="00BF36D6"/>
    <w:rsid w:val="00C029A4"/>
    <w:rsid w:val="00C04835"/>
    <w:rsid w:val="00C059E7"/>
    <w:rsid w:val="00C15A17"/>
    <w:rsid w:val="00C20926"/>
    <w:rsid w:val="00C21EDE"/>
    <w:rsid w:val="00C233AE"/>
    <w:rsid w:val="00C25FBC"/>
    <w:rsid w:val="00C306EB"/>
    <w:rsid w:val="00C36473"/>
    <w:rsid w:val="00C37D94"/>
    <w:rsid w:val="00C42AA9"/>
    <w:rsid w:val="00C62A70"/>
    <w:rsid w:val="00C64A15"/>
    <w:rsid w:val="00C70721"/>
    <w:rsid w:val="00C722B7"/>
    <w:rsid w:val="00C741CA"/>
    <w:rsid w:val="00C747D4"/>
    <w:rsid w:val="00C75252"/>
    <w:rsid w:val="00C87F15"/>
    <w:rsid w:val="00C92314"/>
    <w:rsid w:val="00C9571A"/>
    <w:rsid w:val="00CA267C"/>
    <w:rsid w:val="00CB132E"/>
    <w:rsid w:val="00CC3BBB"/>
    <w:rsid w:val="00CD050F"/>
    <w:rsid w:val="00CD5885"/>
    <w:rsid w:val="00CE40DC"/>
    <w:rsid w:val="00CE59B8"/>
    <w:rsid w:val="00CF502C"/>
    <w:rsid w:val="00CF55BE"/>
    <w:rsid w:val="00CF620C"/>
    <w:rsid w:val="00D02E15"/>
    <w:rsid w:val="00D0316A"/>
    <w:rsid w:val="00D10A6E"/>
    <w:rsid w:val="00D13A57"/>
    <w:rsid w:val="00D21F1A"/>
    <w:rsid w:val="00D239E3"/>
    <w:rsid w:val="00D2735B"/>
    <w:rsid w:val="00D35251"/>
    <w:rsid w:val="00D36863"/>
    <w:rsid w:val="00D36F97"/>
    <w:rsid w:val="00D41310"/>
    <w:rsid w:val="00D443E1"/>
    <w:rsid w:val="00D45C7F"/>
    <w:rsid w:val="00D574EA"/>
    <w:rsid w:val="00D62301"/>
    <w:rsid w:val="00D62353"/>
    <w:rsid w:val="00D647EE"/>
    <w:rsid w:val="00D70635"/>
    <w:rsid w:val="00D767D4"/>
    <w:rsid w:val="00D769AF"/>
    <w:rsid w:val="00D76F05"/>
    <w:rsid w:val="00D81688"/>
    <w:rsid w:val="00D8458B"/>
    <w:rsid w:val="00D9383D"/>
    <w:rsid w:val="00D9517A"/>
    <w:rsid w:val="00D957B6"/>
    <w:rsid w:val="00DA5B88"/>
    <w:rsid w:val="00DB156A"/>
    <w:rsid w:val="00DB1A6E"/>
    <w:rsid w:val="00DC6430"/>
    <w:rsid w:val="00DD1941"/>
    <w:rsid w:val="00DD2E56"/>
    <w:rsid w:val="00DE1FD2"/>
    <w:rsid w:val="00DE2516"/>
    <w:rsid w:val="00DE5E40"/>
    <w:rsid w:val="00DF1F23"/>
    <w:rsid w:val="00E01B7A"/>
    <w:rsid w:val="00E12252"/>
    <w:rsid w:val="00E1753B"/>
    <w:rsid w:val="00E22AB2"/>
    <w:rsid w:val="00E262E5"/>
    <w:rsid w:val="00E345B5"/>
    <w:rsid w:val="00E37BFD"/>
    <w:rsid w:val="00E513D9"/>
    <w:rsid w:val="00E51CB1"/>
    <w:rsid w:val="00E53F43"/>
    <w:rsid w:val="00E56748"/>
    <w:rsid w:val="00E6783E"/>
    <w:rsid w:val="00E71E71"/>
    <w:rsid w:val="00E74567"/>
    <w:rsid w:val="00E92183"/>
    <w:rsid w:val="00E93921"/>
    <w:rsid w:val="00E95B61"/>
    <w:rsid w:val="00E970E4"/>
    <w:rsid w:val="00EA160E"/>
    <w:rsid w:val="00EA76DF"/>
    <w:rsid w:val="00EB3D04"/>
    <w:rsid w:val="00EB3F37"/>
    <w:rsid w:val="00EC26ED"/>
    <w:rsid w:val="00EC3AC0"/>
    <w:rsid w:val="00EC3D15"/>
    <w:rsid w:val="00EC6AA0"/>
    <w:rsid w:val="00EC7B74"/>
    <w:rsid w:val="00ED3509"/>
    <w:rsid w:val="00ED5716"/>
    <w:rsid w:val="00EE29F5"/>
    <w:rsid w:val="00EE7E48"/>
    <w:rsid w:val="00F0148E"/>
    <w:rsid w:val="00F11C07"/>
    <w:rsid w:val="00F12A42"/>
    <w:rsid w:val="00F17C5C"/>
    <w:rsid w:val="00F26145"/>
    <w:rsid w:val="00F42347"/>
    <w:rsid w:val="00F56270"/>
    <w:rsid w:val="00F60AA1"/>
    <w:rsid w:val="00F656BF"/>
    <w:rsid w:val="00F65859"/>
    <w:rsid w:val="00F70658"/>
    <w:rsid w:val="00F77945"/>
    <w:rsid w:val="00F77BF3"/>
    <w:rsid w:val="00F8715E"/>
    <w:rsid w:val="00FB23B2"/>
    <w:rsid w:val="00FB2616"/>
    <w:rsid w:val="00FB4EBF"/>
    <w:rsid w:val="00FC05D4"/>
    <w:rsid w:val="00FD374C"/>
    <w:rsid w:val="00FD6B26"/>
    <w:rsid w:val="00FD7203"/>
    <w:rsid w:val="00FE1A7A"/>
    <w:rsid w:val="00FE1BDB"/>
    <w:rsid w:val="00FE7011"/>
    <w:rsid w:val="00FF2C56"/>
    <w:rsid w:val="37F0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9F275"/>
  <w15:chartTrackingRefBased/>
  <w15:docId w15:val="{9883F94B-FA7B-4B8E-8CB3-7F82A93B5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310"/>
  </w:style>
  <w:style w:type="paragraph" w:styleId="Heading1">
    <w:name w:val="heading 1"/>
    <w:basedOn w:val="Normal"/>
    <w:next w:val="Normal"/>
    <w:link w:val="Heading1Char"/>
    <w:uiPriority w:val="9"/>
    <w:qFormat/>
    <w:rsid w:val="008B34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4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4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4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4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4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4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4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4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4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4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34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4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34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34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34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34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34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34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34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4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34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34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34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34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34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4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4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349A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9D322A"/>
    <w:pPr>
      <w:spacing w:line="240" w:lineRule="auto"/>
    </w:pPr>
    <w:rPr>
      <w:rFonts w:ascii="Aptos" w:eastAsia="Aptos" w:hAnsi="Aptos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322A"/>
    <w:rPr>
      <w:rFonts w:ascii="Aptos" w:eastAsia="Aptos" w:hAnsi="Apto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D322A"/>
    <w:rPr>
      <w:sz w:val="16"/>
      <w:szCs w:val="16"/>
    </w:rPr>
  </w:style>
  <w:style w:type="table" w:styleId="TableGrid">
    <w:name w:val="Table Grid"/>
    <w:basedOn w:val="TableNormal"/>
    <w:uiPriority w:val="39"/>
    <w:rsid w:val="009D3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736B5"/>
    <w:pPr>
      <w:spacing w:after="0" w:line="240" w:lineRule="auto"/>
    </w:pPr>
    <w:rPr>
      <w:rFonts w:ascii="Aptos" w:eastAsia="Aptos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889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889"/>
    <w:rPr>
      <w:rFonts w:ascii="Aptos" w:eastAsia="Aptos" w:hAnsi="Aptos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70C2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5647ED"/>
    <w:pPr>
      <w:spacing w:after="0" w:line="240" w:lineRule="auto"/>
    </w:pPr>
    <w:rPr>
      <w:rFonts w:ascii="Aptos" w:eastAsia="Aptos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61213e-399a-496c-a0b1-fcd5ed010a4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4C9C7D17FF474A828B4754E6FD257C" ma:contentTypeVersion="13" ma:contentTypeDescription="Create a new document." ma:contentTypeScope="" ma:versionID="c196010695cfa3fa35273de3bc13fde2">
  <xsd:schema xmlns:xsd="http://www.w3.org/2001/XMLSchema" xmlns:xs="http://www.w3.org/2001/XMLSchema" xmlns:p="http://schemas.microsoft.com/office/2006/metadata/properties" xmlns:ns2="7c61213e-399a-496c-a0b1-fcd5ed010a4b" xmlns:ns3="5e0a24f7-9f7d-4034-9f57-1867f7ff2c68" targetNamespace="http://schemas.microsoft.com/office/2006/metadata/properties" ma:root="true" ma:fieldsID="f6bd3c0c1460191441a6b8e6837ed03c" ns2:_="" ns3:_="">
    <xsd:import namespace="7c61213e-399a-496c-a0b1-fcd5ed010a4b"/>
    <xsd:import namespace="5e0a24f7-9f7d-4034-9f57-1867f7ff2c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61213e-399a-496c-a0b1-fcd5ed010a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3a6f94c-d010-414e-831c-007be9e0e1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0a24f7-9f7d-4034-9f57-1867f7ff2c6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1154C2-0B80-4AB4-A7A2-8BF1F8FF9F36}">
  <ds:schemaRefs>
    <ds:schemaRef ds:uri="http://schemas.microsoft.com/office/2006/metadata/properties"/>
    <ds:schemaRef ds:uri="http://schemas.microsoft.com/office/infopath/2007/PartnerControls"/>
    <ds:schemaRef ds:uri="7c61213e-399a-496c-a0b1-fcd5ed010a4b"/>
  </ds:schemaRefs>
</ds:datastoreItem>
</file>

<file path=customXml/itemProps2.xml><?xml version="1.0" encoding="utf-8"?>
<ds:datastoreItem xmlns:ds="http://schemas.openxmlformats.org/officeDocument/2006/customXml" ds:itemID="{C13BC47F-2C32-425F-A216-D7437E05EC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61213e-399a-496c-a0b1-fcd5ed010a4b"/>
    <ds:schemaRef ds:uri="5e0a24f7-9f7d-4034-9f57-1867f7ff2c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05A938-6FC7-4744-9E64-E6140E7B80A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0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-Bullock, Tina</dc:creator>
  <cp:keywords/>
  <dc:description/>
  <cp:lastModifiedBy>Dumm, Rebekah</cp:lastModifiedBy>
  <cp:revision>2</cp:revision>
  <cp:lastPrinted>2025-04-29T13:30:00Z</cp:lastPrinted>
  <dcterms:created xsi:type="dcterms:W3CDTF">2025-09-22T13:40:00Z</dcterms:created>
  <dcterms:modified xsi:type="dcterms:W3CDTF">2025-09-22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4C9C7D17FF474A828B4754E6FD257C</vt:lpwstr>
  </property>
  <property fmtid="{D5CDD505-2E9C-101B-9397-08002B2CF9AE}" pid="3" name="MediaServiceImageTags">
    <vt:lpwstr/>
  </property>
</Properties>
</file>